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" w:type="dxa"/>
        <w:tblCellMar>
          <w:top w:w="14" w:type="dxa"/>
          <w:left w:w="29" w:type="dxa"/>
          <w:bottom w:w="14" w:type="dxa"/>
          <w:right w:w="14" w:type="dxa"/>
        </w:tblCellMar>
        <w:tblLook w:val="0000" w:firstRow="0" w:lastRow="0" w:firstColumn="0" w:lastColumn="0" w:noHBand="0" w:noVBand="0"/>
      </w:tblPr>
      <w:tblGrid>
        <w:gridCol w:w="2212"/>
        <w:gridCol w:w="3810"/>
        <w:gridCol w:w="1870"/>
        <w:gridCol w:w="1501"/>
      </w:tblGrid>
      <w:tr w:rsidR="008B0618" w:rsidRPr="00946399" w14:paraId="5D0AD837" w14:textId="77777777" w:rsidTr="009900F0">
        <w:trPr>
          <w:cantSplit/>
          <w:tblHeader/>
        </w:trPr>
        <w:tc>
          <w:tcPr>
            <w:tcW w:w="9393" w:type="dxa"/>
            <w:gridSpan w:val="4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91C396F" w14:textId="77777777" w:rsidR="007477CB" w:rsidRDefault="00D67C60" w:rsidP="009900F0">
            <w:pPr>
              <w:pStyle w:val="Caption"/>
              <w:keepNext/>
            </w:pPr>
            <w:r>
              <w:t>S</w:t>
            </w:r>
            <w:r w:rsidR="008B0618" w:rsidRPr="00946399">
              <w:t>upplemental Data</w:t>
            </w:r>
            <w:bookmarkStart w:id="0" w:name="_Ref367360264"/>
            <w:bookmarkStart w:id="1" w:name="_Toc373309237"/>
          </w:p>
          <w:p w14:paraId="35496DEC" w14:textId="7AD45679" w:rsidR="008B0618" w:rsidRPr="00946399" w:rsidRDefault="008B0618" w:rsidP="009900F0">
            <w:pPr>
              <w:pStyle w:val="Caption"/>
              <w:keepNext/>
              <w:rPr>
                <w:b w:val="0"/>
                <w:lang w:val="en-US"/>
              </w:rPr>
            </w:pPr>
            <w:bookmarkStart w:id="2" w:name="_GoBack"/>
            <w:bookmarkEnd w:id="2"/>
            <w:r w:rsidRPr="00946399">
              <w:rPr>
                <w:lang w:val="en-US"/>
              </w:rPr>
              <w:t xml:space="preserve">Table </w:t>
            </w:r>
            <w:bookmarkEnd w:id="0"/>
            <w:r w:rsidRPr="00946399">
              <w:rPr>
                <w:lang w:val="en-US"/>
              </w:rPr>
              <w:t>S1. Summary of Inter-Reader Agreement – Efficacy Population</w:t>
            </w:r>
            <w:bookmarkEnd w:id="1"/>
            <w:r w:rsidRPr="00946399">
              <w:rPr>
                <w:lang w:val="en-US"/>
              </w:rPr>
              <w:t xml:space="preserve"> </w:t>
            </w:r>
          </w:p>
        </w:tc>
      </w:tr>
      <w:tr w:rsidR="008B0618" w:rsidRPr="00946399" w14:paraId="6133A98D" w14:textId="77777777" w:rsidTr="009900F0">
        <w:trPr>
          <w:cantSplit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4159BE3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der </w:t>
            </w:r>
            <w:proofErr w:type="spellStart"/>
            <w:r w:rsidRPr="00946399">
              <w:rPr>
                <w:rFonts w:ascii="Times New Roman" w:hAnsi="Times New Roman" w:cs="Times New Roman"/>
                <w:b/>
                <w:sz w:val="24"/>
                <w:szCs w:val="24"/>
              </w:rPr>
              <w:t>Comparison</w:t>
            </w:r>
            <w:r w:rsidRPr="009463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0A0824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b/>
                <w:sz w:val="24"/>
                <w:szCs w:val="24"/>
              </w:rPr>
              <w:t>Interpretations With Agreement Between Reader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7E71B27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appa </w:t>
            </w:r>
            <w:proofErr w:type="spellStart"/>
            <w:r w:rsidRPr="00946399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  <w:r w:rsidRPr="009463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9463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8098B59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46399">
              <w:rPr>
                <w:rFonts w:ascii="Times New Roman" w:hAnsi="Times New Roman" w:cs="Times New Roman"/>
                <w:b/>
                <w:sz w:val="24"/>
                <w:szCs w:val="24"/>
              </w:rPr>
              <w:t>Classification</w:t>
            </w:r>
            <w:r w:rsidRPr="009463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8B0618" w:rsidRPr="00946399" w14:paraId="54CBD6C1" w14:textId="77777777" w:rsidTr="009900F0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15FC665C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A vs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0EEF8CA0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4 (9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16F28841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7 (0.91, 1.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7161ECF1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4AD2ABCB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2AFA9809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A vs C</w:t>
            </w:r>
          </w:p>
        </w:tc>
        <w:tc>
          <w:tcPr>
            <w:tcW w:w="0" w:type="auto"/>
            <w:shd w:val="clear" w:color="auto" w:fill="FFFFFF"/>
          </w:tcPr>
          <w:p w14:paraId="6AA756A7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5 (100)</w:t>
            </w:r>
          </w:p>
        </w:tc>
        <w:tc>
          <w:tcPr>
            <w:tcW w:w="0" w:type="auto"/>
            <w:shd w:val="clear" w:color="auto" w:fill="FFFFFF"/>
          </w:tcPr>
          <w:p w14:paraId="30B42627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  <w:tc>
          <w:tcPr>
            <w:tcW w:w="0" w:type="auto"/>
            <w:shd w:val="clear" w:color="auto" w:fill="FFFFFF"/>
          </w:tcPr>
          <w:p w14:paraId="0A2865B6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695FB239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0F1558D3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A vs D</w:t>
            </w:r>
          </w:p>
        </w:tc>
        <w:tc>
          <w:tcPr>
            <w:tcW w:w="0" w:type="auto"/>
            <w:shd w:val="clear" w:color="auto" w:fill="FFFFFF"/>
          </w:tcPr>
          <w:p w14:paraId="40FD5478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5 (100)</w:t>
            </w:r>
          </w:p>
        </w:tc>
        <w:tc>
          <w:tcPr>
            <w:tcW w:w="0" w:type="auto"/>
            <w:shd w:val="clear" w:color="auto" w:fill="FFFFFF"/>
          </w:tcPr>
          <w:p w14:paraId="519E53D0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  <w:tc>
          <w:tcPr>
            <w:tcW w:w="0" w:type="auto"/>
            <w:shd w:val="clear" w:color="auto" w:fill="FFFFFF"/>
          </w:tcPr>
          <w:p w14:paraId="420232B2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6A6F1B47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17453390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A vs E</w:t>
            </w:r>
          </w:p>
        </w:tc>
        <w:tc>
          <w:tcPr>
            <w:tcW w:w="0" w:type="auto"/>
            <w:shd w:val="clear" w:color="auto" w:fill="FFFFFF"/>
          </w:tcPr>
          <w:p w14:paraId="54D7E2A5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3 (97)</w:t>
            </w:r>
          </w:p>
        </w:tc>
        <w:tc>
          <w:tcPr>
            <w:tcW w:w="0" w:type="auto"/>
            <w:shd w:val="clear" w:color="auto" w:fill="FFFFFF"/>
          </w:tcPr>
          <w:p w14:paraId="791EAAC8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4 (0.85, 1.00)</w:t>
            </w:r>
          </w:p>
        </w:tc>
        <w:tc>
          <w:tcPr>
            <w:tcW w:w="0" w:type="auto"/>
            <w:shd w:val="clear" w:color="auto" w:fill="FFFFFF"/>
          </w:tcPr>
          <w:p w14:paraId="288AA881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72A221E3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43765865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A vs F</w:t>
            </w:r>
          </w:p>
        </w:tc>
        <w:tc>
          <w:tcPr>
            <w:tcW w:w="0" w:type="auto"/>
            <w:shd w:val="clear" w:color="auto" w:fill="FFFFFF"/>
          </w:tcPr>
          <w:p w14:paraId="2E2A0038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3 (97)</w:t>
            </w:r>
          </w:p>
        </w:tc>
        <w:tc>
          <w:tcPr>
            <w:tcW w:w="0" w:type="auto"/>
            <w:shd w:val="clear" w:color="auto" w:fill="FFFFFF"/>
          </w:tcPr>
          <w:p w14:paraId="1C5742E8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4 (0.85, 1.00)</w:t>
            </w:r>
          </w:p>
        </w:tc>
        <w:tc>
          <w:tcPr>
            <w:tcW w:w="0" w:type="auto"/>
            <w:shd w:val="clear" w:color="auto" w:fill="FFFFFF"/>
          </w:tcPr>
          <w:p w14:paraId="5AAE7A99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33F0A69F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50FAE74B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A vs G</w:t>
            </w:r>
          </w:p>
        </w:tc>
        <w:tc>
          <w:tcPr>
            <w:tcW w:w="0" w:type="auto"/>
            <w:shd w:val="clear" w:color="auto" w:fill="FFFFFF"/>
          </w:tcPr>
          <w:p w14:paraId="4487FC64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3 (97)</w:t>
            </w:r>
          </w:p>
        </w:tc>
        <w:tc>
          <w:tcPr>
            <w:tcW w:w="0" w:type="auto"/>
            <w:shd w:val="clear" w:color="auto" w:fill="FFFFFF"/>
          </w:tcPr>
          <w:p w14:paraId="2FEA617E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4 (0.85, 1.00)</w:t>
            </w:r>
          </w:p>
        </w:tc>
        <w:tc>
          <w:tcPr>
            <w:tcW w:w="0" w:type="auto"/>
            <w:shd w:val="clear" w:color="auto" w:fill="FFFFFF"/>
          </w:tcPr>
          <w:p w14:paraId="4DAAFE75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71686B9F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3234EC9E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A vs H</w:t>
            </w:r>
          </w:p>
        </w:tc>
        <w:tc>
          <w:tcPr>
            <w:tcW w:w="0" w:type="auto"/>
            <w:shd w:val="clear" w:color="auto" w:fill="FFFFFF"/>
          </w:tcPr>
          <w:p w14:paraId="33662E7C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3 (97)</w:t>
            </w:r>
          </w:p>
        </w:tc>
        <w:tc>
          <w:tcPr>
            <w:tcW w:w="0" w:type="auto"/>
            <w:shd w:val="clear" w:color="auto" w:fill="FFFFFF"/>
          </w:tcPr>
          <w:p w14:paraId="721210A7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4 (0.85, 1.00)</w:t>
            </w:r>
          </w:p>
        </w:tc>
        <w:tc>
          <w:tcPr>
            <w:tcW w:w="0" w:type="auto"/>
            <w:shd w:val="clear" w:color="auto" w:fill="FFFFFF"/>
          </w:tcPr>
          <w:p w14:paraId="3A15CD0E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70C6DFC9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4DF5B549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A vs I</w:t>
            </w:r>
          </w:p>
        </w:tc>
        <w:tc>
          <w:tcPr>
            <w:tcW w:w="0" w:type="auto"/>
            <w:shd w:val="clear" w:color="auto" w:fill="FFFFFF"/>
          </w:tcPr>
          <w:p w14:paraId="66389B64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2 (95)</w:t>
            </w:r>
          </w:p>
        </w:tc>
        <w:tc>
          <w:tcPr>
            <w:tcW w:w="0" w:type="auto"/>
            <w:shd w:val="clear" w:color="auto" w:fill="FFFFFF"/>
          </w:tcPr>
          <w:p w14:paraId="24AE3E6C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1 (0.80, 1.00)</w:t>
            </w:r>
          </w:p>
        </w:tc>
        <w:tc>
          <w:tcPr>
            <w:tcW w:w="0" w:type="auto"/>
            <w:shd w:val="clear" w:color="auto" w:fill="FFFFFF"/>
          </w:tcPr>
          <w:p w14:paraId="4B9D68B6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65207238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188421C6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A vs J</w:t>
            </w:r>
          </w:p>
        </w:tc>
        <w:tc>
          <w:tcPr>
            <w:tcW w:w="0" w:type="auto"/>
            <w:shd w:val="clear" w:color="auto" w:fill="FFFFFF"/>
          </w:tcPr>
          <w:p w14:paraId="2010773B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2 (95)</w:t>
            </w:r>
          </w:p>
        </w:tc>
        <w:tc>
          <w:tcPr>
            <w:tcW w:w="0" w:type="auto"/>
            <w:shd w:val="clear" w:color="auto" w:fill="FFFFFF"/>
          </w:tcPr>
          <w:p w14:paraId="32BAE528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1 (0.80, 1.00)</w:t>
            </w:r>
          </w:p>
        </w:tc>
        <w:tc>
          <w:tcPr>
            <w:tcW w:w="0" w:type="auto"/>
            <w:shd w:val="clear" w:color="auto" w:fill="FFFFFF"/>
          </w:tcPr>
          <w:p w14:paraId="46F5F763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305DFD74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28CAC5B5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B vs C</w:t>
            </w:r>
          </w:p>
        </w:tc>
        <w:tc>
          <w:tcPr>
            <w:tcW w:w="0" w:type="auto"/>
            <w:shd w:val="clear" w:color="auto" w:fill="FFFFFF"/>
          </w:tcPr>
          <w:p w14:paraId="060F71CC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4 (99)</w:t>
            </w:r>
          </w:p>
        </w:tc>
        <w:tc>
          <w:tcPr>
            <w:tcW w:w="0" w:type="auto"/>
            <w:shd w:val="clear" w:color="auto" w:fill="FFFFFF"/>
          </w:tcPr>
          <w:p w14:paraId="198D45B3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7 (0.91, 1.00)</w:t>
            </w:r>
          </w:p>
        </w:tc>
        <w:tc>
          <w:tcPr>
            <w:tcW w:w="0" w:type="auto"/>
            <w:shd w:val="clear" w:color="auto" w:fill="FFFFFF"/>
          </w:tcPr>
          <w:p w14:paraId="5BB7AC68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717C0EEF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20D125A8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B vs D</w:t>
            </w:r>
          </w:p>
        </w:tc>
        <w:tc>
          <w:tcPr>
            <w:tcW w:w="0" w:type="auto"/>
            <w:shd w:val="clear" w:color="auto" w:fill="FFFFFF"/>
          </w:tcPr>
          <w:p w14:paraId="129E61B2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4 (99)</w:t>
            </w:r>
          </w:p>
        </w:tc>
        <w:tc>
          <w:tcPr>
            <w:tcW w:w="0" w:type="auto"/>
            <w:shd w:val="clear" w:color="auto" w:fill="FFFFFF"/>
          </w:tcPr>
          <w:p w14:paraId="61169DF6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7 (0.91, 1.00)</w:t>
            </w:r>
          </w:p>
        </w:tc>
        <w:tc>
          <w:tcPr>
            <w:tcW w:w="0" w:type="auto"/>
            <w:shd w:val="clear" w:color="auto" w:fill="FFFFFF"/>
          </w:tcPr>
          <w:p w14:paraId="3BB6DE54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5E41EBB7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3F55DF89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B vs E</w:t>
            </w:r>
          </w:p>
        </w:tc>
        <w:tc>
          <w:tcPr>
            <w:tcW w:w="0" w:type="auto"/>
            <w:shd w:val="clear" w:color="auto" w:fill="FFFFFF"/>
          </w:tcPr>
          <w:p w14:paraId="5C6D5639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2 (95)</w:t>
            </w:r>
          </w:p>
        </w:tc>
        <w:tc>
          <w:tcPr>
            <w:tcW w:w="0" w:type="auto"/>
            <w:shd w:val="clear" w:color="auto" w:fill="FFFFFF"/>
          </w:tcPr>
          <w:p w14:paraId="69919F2C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1 (0.80, 1.00)</w:t>
            </w:r>
          </w:p>
        </w:tc>
        <w:tc>
          <w:tcPr>
            <w:tcW w:w="0" w:type="auto"/>
            <w:shd w:val="clear" w:color="auto" w:fill="FFFFFF"/>
          </w:tcPr>
          <w:p w14:paraId="12944C5B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744D3138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21FCAF36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B vs F</w:t>
            </w:r>
          </w:p>
        </w:tc>
        <w:tc>
          <w:tcPr>
            <w:tcW w:w="0" w:type="auto"/>
            <w:shd w:val="clear" w:color="auto" w:fill="FFFFFF"/>
          </w:tcPr>
          <w:p w14:paraId="75DA7B63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2 (95)</w:t>
            </w:r>
          </w:p>
        </w:tc>
        <w:tc>
          <w:tcPr>
            <w:tcW w:w="0" w:type="auto"/>
            <w:shd w:val="clear" w:color="auto" w:fill="FFFFFF"/>
          </w:tcPr>
          <w:p w14:paraId="59BC7DD3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1 (0.80, 1.00)</w:t>
            </w:r>
          </w:p>
        </w:tc>
        <w:tc>
          <w:tcPr>
            <w:tcW w:w="0" w:type="auto"/>
            <w:shd w:val="clear" w:color="auto" w:fill="FFFFFF"/>
          </w:tcPr>
          <w:p w14:paraId="2F33E10B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1E603CD4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50662375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B vs G</w:t>
            </w:r>
          </w:p>
        </w:tc>
        <w:tc>
          <w:tcPr>
            <w:tcW w:w="0" w:type="auto"/>
            <w:shd w:val="clear" w:color="auto" w:fill="FFFFFF"/>
          </w:tcPr>
          <w:p w14:paraId="796B31EB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2 (95)</w:t>
            </w:r>
          </w:p>
        </w:tc>
        <w:tc>
          <w:tcPr>
            <w:tcW w:w="0" w:type="auto"/>
            <w:shd w:val="clear" w:color="auto" w:fill="FFFFFF"/>
          </w:tcPr>
          <w:p w14:paraId="2066EC39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1 (0.80, 1.00)</w:t>
            </w:r>
          </w:p>
        </w:tc>
        <w:tc>
          <w:tcPr>
            <w:tcW w:w="0" w:type="auto"/>
            <w:shd w:val="clear" w:color="auto" w:fill="FFFFFF"/>
          </w:tcPr>
          <w:p w14:paraId="2781171B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56666274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6D0A5892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B vs H</w:t>
            </w:r>
          </w:p>
        </w:tc>
        <w:tc>
          <w:tcPr>
            <w:tcW w:w="0" w:type="auto"/>
            <w:shd w:val="clear" w:color="auto" w:fill="FFFFFF"/>
          </w:tcPr>
          <w:p w14:paraId="40F4C4C9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2 (95)</w:t>
            </w:r>
          </w:p>
        </w:tc>
        <w:tc>
          <w:tcPr>
            <w:tcW w:w="0" w:type="auto"/>
            <w:shd w:val="clear" w:color="auto" w:fill="FFFFFF"/>
          </w:tcPr>
          <w:p w14:paraId="092E3481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1 (0.80, 1.00)</w:t>
            </w:r>
          </w:p>
        </w:tc>
        <w:tc>
          <w:tcPr>
            <w:tcW w:w="0" w:type="auto"/>
            <w:shd w:val="clear" w:color="auto" w:fill="FFFFFF"/>
          </w:tcPr>
          <w:p w14:paraId="4CA0F867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6CD0B112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30DBF095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B vs I</w:t>
            </w:r>
          </w:p>
        </w:tc>
        <w:tc>
          <w:tcPr>
            <w:tcW w:w="0" w:type="auto"/>
            <w:shd w:val="clear" w:color="auto" w:fill="FFFFFF"/>
          </w:tcPr>
          <w:p w14:paraId="00A941F3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1 (94)</w:t>
            </w:r>
          </w:p>
        </w:tc>
        <w:tc>
          <w:tcPr>
            <w:tcW w:w="0" w:type="auto"/>
            <w:shd w:val="clear" w:color="auto" w:fill="FFFFFF"/>
          </w:tcPr>
          <w:p w14:paraId="7853B521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88 (0.76, 0.99)</w:t>
            </w:r>
          </w:p>
        </w:tc>
        <w:tc>
          <w:tcPr>
            <w:tcW w:w="0" w:type="auto"/>
            <w:shd w:val="clear" w:color="auto" w:fill="FFFFFF"/>
          </w:tcPr>
          <w:p w14:paraId="3E58B97C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</w:tr>
      <w:tr w:rsidR="008B0618" w:rsidRPr="00946399" w14:paraId="207661C5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1D25F661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B vs J</w:t>
            </w:r>
          </w:p>
        </w:tc>
        <w:tc>
          <w:tcPr>
            <w:tcW w:w="0" w:type="auto"/>
            <w:shd w:val="clear" w:color="auto" w:fill="FFFFFF"/>
          </w:tcPr>
          <w:p w14:paraId="54699DDC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3 (97)</w:t>
            </w:r>
          </w:p>
        </w:tc>
        <w:tc>
          <w:tcPr>
            <w:tcW w:w="0" w:type="auto"/>
            <w:shd w:val="clear" w:color="auto" w:fill="FFFFFF"/>
          </w:tcPr>
          <w:p w14:paraId="72D9EAB8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4 (0.85, 1.00)</w:t>
            </w:r>
          </w:p>
        </w:tc>
        <w:tc>
          <w:tcPr>
            <w:tcW w:w="0" w:type="auto"/>
            <w:shd w:val="clear" w:color="auto" w:fill="FFFFFF"/>
          </w:tcPr>
          <w:p w14:paraId="2D0E80F7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478BB9B1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78917477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C vs D</w:t>
            </w:r>
          </w:p>
        </w:tc>
        <w:tc>
          <w:tcPr>
            <w:tcW w:w="0" w:type="auto"/>
            <w:shd w:val="clear" w:color="auto" w:fill="FFFFFF"/>
          </w:tcPr>
          <w:p w14:paraId="7F2DF861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5 (100)</w:t>
            </w:r>
          </w:p>
        </w:tc>
        <w:tc>
          <w:tcPr>
            <w:tcW w:w="0" w:type="auto"/>
            <w:shd w:val="clear" w:color="auto" w:fill="FFFFFF"/>
          </w:tcPr>
          <w:p w14:paraId="219EAAE2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  <w:tc>
          <w:tcPr>
            <w:tcW w:w="0" w:type="auto"/>
            <w:shd w:val="clear" w:color="auto" w:fill="FFFFFF"/>
          </w:tcPr>
          <w:p w14:paraId="5F0E6D80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4E112724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565F8E3F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C vs E</w:t>
            </w:r>
          </w:p>
        </w:tc>
        <w:tc>
          <w:tcPr>
            <w:tcW w:w="0" w:type="auto"/>
            <w:shd w:val="clear" w:color="auto" w:fill="FFFFFF"/>
          </w:tcPr>
          <w:p w14:paraId="2AE0E3A6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3 (97)</w:t>
            </w:r>
          </w:p>
        </w:tc>
        <w:tc>
          <w:tcPr>
            <w:tcW w:w="0" w:type="auto"/>
            <w:shd w:val="clear" w:color="auto" w:fill="FFFFFF"/>
          </w:tcPr>
          <w:p w14:paraId="108A2C34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4 (0.85, 1.00)</w:t>
            </w:r>
          </w:p>
        </w:tc>
        <w:tc>
          <w:tcPr>
            <w:tcW w:w="0" w:type="auto"/>
            <w:shd w:val="clear" w:color="auto" w:fill="FFFFFF"/>
          </w:tcPr>
          <w:p w14:paraId="1FCE72A7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035883D1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03176BF2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C vs F</w:t>
            </w:r>
          </w:p>
        </w:tc>
        <w:tc>
          <w:tcPr>
            <w:tcW w:w="0" w:type="auto"/>
            <w:shd w:val="clear" w:color="auto" w:fill="FFFFFF"/>
          </w:tcPr>
          <w:p w14:paraId="3494CA8D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3 (97)</w:t>
            </w:r>
          </w:p>
        </w:tc>
        <w:tc>
          <w:tcPr>
            <w:tcW w:w="0" w:type="auto"/>
            <w:shd w:val="clear" w:color="auto" w:fill="FFFFFF"/>
          </w:tcPr>
          <w:p w14:paraId="4B2B606F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4 (0.85, 1.00)</w:t>
            </w:r>
          </w:p>
        </w:tc>
        <w:tc>
          <w:tcPr>
            <w:tcW w:w="0" w:type="auto"/>
            <w:shd w:val="clear" w:color="auto" w:fill="FFFFFF"/>
          </w:tcPr>
          <w:p w14:paraId="5A1F71AB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3820FE91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75C5A278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C vs G</w:t>
            </w:r>
          </w:p>
        </w:tc>
        <w:tc>
          <w:tcPr>
            <w:tcW w:w="0" w:type="auto"/>
            <w:shd w:val="clear" w:color="auto" w:fill="FFFFFF"/>
          </w:tcPr>
          <w:p w14:paraId="39F6C29D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3 (97)</w:t>
            </w:r>
          </w:p>
        </w:tc>
        <w:tc>
          <w:tcPr>
            <w:tcW w:w="0" w:type="auto"/>
            <w:shd w:val="clear" w:color="auto" w:fill="FFFFFF"/>
          </w:tcPr>
          <w:p w14:paraId="4A94E5F7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4 (0.85, 1.00)</w:t>
            </w:r>
          </w:p>
        </w:tc>
        <w:tc>
          <w:tcPr>
            <w:tcW w:w="0" w:type="auto"/>
            <w:shd w:val="clear" w:color="auto" w:fill="FFFFFF"/>
          </w:tcPr>
          <w:p w14:paraId="4D4701E8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1CC13A67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64D2DFFC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C vs H</w:t>
            </w:r>
          </w:p>
        </w:tc>
        <w:tc>
          <w:tcPr>
            <w:tcW w:w="0" w:type="auto"/>
            <w:shd w:val="clear" w:color="auto" w:fill="FFFFFF"/>
          </w:tcPr>
          <w:p w14:paraId="08E7A230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3 (97)</w:t>
            </w:r>
          </w:p>
        </w:tc>
        <w:tc>
          <w:tcPr>
            <w:tcW w:w="0" w:type="auto"/>
            <w:shd w:val="clear" w:color="auto" w:fill="FFFFFF"/>
          </w:tcPr>
          <w:p w14:paraId="3945C489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4 (0.85, 1.00)</w:t>
            </w:r>
          </w:p>
        </w:tc>
        <w:tc>
          <w:tcPr>
            <w:tcW w:w="0" w:type="auto"/>
            <w:shd w:val="clear" w:color="auto" w:fill="FFFFFF"/>
          </w:tcPr>
          <w:p w14:paraId="44917EFB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7F2AB5D5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3BEA4561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C vs I</w:t>
            </w:r>
          </w:p>
        </w:tc>
        <w:tc>
          <w:tcPr>
            <w:tcW w:w="0" w:type="auto"/>
            <w:shd w:val="clear" w:color="auto" w:fill="FFFFFF"/>
          </w:tcPr>
          <w:p w14:paraId="25746A6A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2 (95)</w:t>
            </w:r>
          </w:p>
        </w:tc>
        <w:tc>
          <w:tcPr>
            <w:tcW w:w="0" w:type="auto"/>
            <w:shd w:val="clear" w:color="auto" w:fill="FFFFFF"/>
          </w:tcPr>
          <w:p w14:paraId="7E23259E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1 (0.80, 1.00)</w:t>
            </w:r>
          </w:p>
        </w:tc>
        <w:tc>
          <w:tcPr>
            <w:tcW w:w="0" w:type="auto"/>
            <w:shd w:val="clear" w:color="auto" w:fill="FFFFFF"/>
          </w:tcPr>
          <w:p w14:paraId="256718AF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3E5CD915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248E986D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C vs J</w:t>
            </w:r>
          </w:p>
        </w:tc>
        <w:tc>
          <w:tcPr>
            <w:tcW w:w="0" w:type="auto"/>
            <w:shd w:val="clear" w:color="auto" w:fill="FFFFFF"/>
          </w:tcPr>
          <w:p w14:paraId="0D7A6498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2 (95)</w:t>
            </w:r>
          </w:p>
        </w:tc>
        <w:tc>
          <w:tcPr>
            <w:tcW w:w="0" w:type="auto"/>
            <w:shd w:val="clear" w:color="auto" w:fill="FFFFFF"/>
          </w:tcPr>
          <w:p w14:paraId="2B71CA46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1 (0.80, 1.00)</w:t>
            </w:r>
          </w:p>
        </w:tc>
        <w:tc>
          <w:tcPr>
            <w:tcW w:w="0" w:type="auto"/>
            <w:shd w:val="clear" w:color="auto" w:fill="FFFFFF"/>
          </w:tcPr>
          <w:p w14:paraId="4769BBF7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1772358C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0B00D91E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D vs E</w:t>
            </w:r>
          </w:p>
        </w:tc>
        <w:tc>
          <w:tcPr>
            <w:tcW w:w="0" w:type="auto"/>
            <w:shd w:val="clear" w:color="auto" w:fill="FFFFFF"/>
          </w:tcPr>
          <w:p w14:paraId="3A96093F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3 (97)</w:t>
            </w:r>
          </w:p>
        </w:tc>
        <w:tc>
          <w:tcPr>
            <w:tcW w:w="0" w:type="auto"/>
            <w:shd w:val="clear" w:color="auto" w:fill="FFFFFF"/>
          </w:tcPr>
          <w:p w14:paraId="28ED9C51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4 (0.85, 1.00)</w:t>
            </w:r>
          </w:p>
        </w:tc>
        <w:tc>
          <w:tcPr>
            <w:tcW w:w="0" w:type="auto"/>
            <w:shd w:val="clear" w:color="auto" w:fill="FFFFFF"/>
          </w:tcPr>
          <w:p w14:paraId="3E928E84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6E10D8BE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137CFC4D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D vs F</w:t>
            </w:r>
          </w:p>
        </w:tc>
        <w:tc>
          <w:tcPr>
            <w:tcW w:w="0" w:type="auto"/>
            <w:shd w:val="clear" w:color="auto" w:fill="FFFFFF"/>
          </w:tcPr>
          <w:p w14:paraId="3CE7D18B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3 (97)</w:t>
            </w:r>
          </w:p>
        </w:tc>
        <w:tc>
          <w:tcPr>
            <w:tcW w:w="0" w:type="auto"/>
            <w:shd w:val="clear" w:color="auto" w:fill="FFFFFF"/>
          </w:tcPr>
          <w:p w14:paraId="245E847C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4 (0.85, 1.00)</w:t>
            </w:r>
          </w:p>
        </w:tc>
        <w:tc>
          <w:tcPr>
            <w:tcW w:w="0" w:type="auto"/>
            <w:shd w:val="clear" w:color="auto" w:fill="FFFFFF"/>
          </w:tcPr>
          <w:p w14:paraId="590D4B5B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0E41C01F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1757E670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D vs G</w:t>
            </w:r>
          </w:p>
        </w:tc>
        <w:tc>
          <w:tcPr>
            <w:tcW w:w="0" w:type="auto"/>
            <w:shd w:val="clear" w:color="auto" w:fill="FFFFFF"/>
          </w:tcPr>
          <w:p w14:paraId="22302271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3 (97)</w:t>
            </w:r>
          </w:p>
        </w:tc>
        <w:tc>
          <w:tcPr>
            <w:tcW w:w="0" w:type="auto"/>
            <w:shd w:val="clear" w:color="auto" w:fill="FFFFFF"/>
          </w:tcPr>
          <w:p w14:paraId="2BA61508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4 (0.85, 1.00)</w:t>
            </w:r>
          </w:p>
        </w:tc>
        <w:tc>
          <w:tcPr>
            <w:tcW w:w="0" w:type="auto"/>
            <w:shd w:val="clear" w:color="auto" w:fill="FFFFFF"/>
          </w:tcPr>
          <w:p w14:paraId="1D818E6D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6B044F34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0B74148C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D vs H</w:t>
            </w:r>
          </w:p>
        </w:tc>
        <w:tc>
          <w:tcPr>
            <w:tcW w:w="0" w:type="auto"/>
            <w:shd w:val="clear" w:color="auto" w:fill="FFFFFF"/>
          </w:tcPr>
          <w:p w14:paraId="7F44E392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3 (97)</w:t>
            </w:r>
          </w:p>
        </w:tc>
        <w:tc>
          <w:tcPr>
            <w:tcW w:w="0" w:type="auto"/>
            <w:shd w:val="clear" w:color="auto" w:fill="FFFFFF"/>
          </w:tcPr>
          <w:p w14:paraId="10DB5865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4 (0.85, 1.00)</w:t>
            </w:r>
          </w:p>
        </w:tc>
        <w:tc>
          <w:tcPr>
            <w:tcW w:w="0" w:type="auto"/>
            <w:shd w:val="clear" w:color="auto" w:fill="FFFFFF"/>
          </w:tcPr>
          <w:p w14:paraId="49DAD403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0DA9F6B3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1F5F6F1C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D vs I</w:t>
            </w:r>
          </w:p>
        </w:tc>
        <w:tc>
          <w:tcPr>
            <w:tcW w:w="0" w:type="auto"/>
            <w:shd w:val="clear" w:color="auto" w:fill="FFFFFF"/>
          </w:tcPr>
          <w:p w14:paraId="2B364A55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2 (95)</w:t>
            </w:r>
          </w:p>
        </w:tc>
        <w:tc>
          <w:tcPr>
            <w:tcW w:w="0" w:type="auto"/>
            <w:shd w:val="clear" w:color="auto" w:fill="FFFFFF"/>
          </w:tcPr>
          <w:p w14:paraId="5CCE6B74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1 (0.80, 1.00)</w:t>
            </w:r>
          </w:p>
        </w:tc>
        <w:tc>
          <w:tcPr>
            <w:tcW w:w="0" w:type="auto"/>
            <w:shd w:val="clear" w:color="auto" w:fill="FFFFFF"/>
          </w:tcPr>
          <w:p w14:paraId="75FD3367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1C4A4D1D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4C69E34E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D vs J</w:t>
            </w:r>
          </w:p>
        </w:tc>
        <w:tc>
          <w:tcPr>
            <w:tcW w:w="0" w:type="auto"/>
            <w:shd w:val="clear" w:color="auto" w:fill="FFFFFF"/>
          </w:tcPr>
          <w:p w14:paraId="1541FC9B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2 (95)</w:t>
            </w:r>
          </w:p>
        </w:tc>
        <w:tc>
          <w:tcPr>
            <w:tcW w:w="0" w:type="auto"/>
            <w:shd w:val="clear" w:color="auto" w:fill="FFFFFF"/>
          </w:tcPr>
          <w:p w14:paraId="1F8494E9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1 (0.80, 1.00)</w:t>
            </w:r>
          </w:p>
        </w:tc>
        <w:tc>
          <w:tcPr>
            <w:tcW w:w="0" w:type="auto"/>
            <w:shd w:val="clear" w:color="auto" w:fill="FFFFFF"/>
          </w:tcPr>
          <w:p w14:paraId="3C5176E0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0B0DB810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697D0DED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 vs F</w:t>
            </w:r>
          </w:p>
        </w:tc>
        <w:tc>
          <w:tcPr>
            <w:tcW w:w="0" w:type="auto"/>
            <w:shd w:val="clear" w:color="auto" w:fill="FFFFFF"/>
          </w:tcPr>
          <w:p w14:paraId="7D8C265E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3 (97)</w:t>
            </w:r>
          </w:p>
        </w:tc>
        <w:tc>
          <w:tcPr>
            <w:tcW w:w="0" w:type="auto"/>
            <w:shd w:val="clear" w:color="auto" w:fill="FFFFFF"/>
          </w:tcPr>
          <w:p w14:paraId="04A8EC39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4 (0.85, 1.00)</w:t>
            </w:r>
          </w:p>
        </w:tc>
        <w:tc>
          <w:tcPr>
            <w:tcW w:w="0" w:type="auto"/>
            <w:shd w:val="clear" w:color="auto" w:fill="FFFFFF"/>
          </w:tcPr>
          <w:p w14:paraId="5F7AF4C9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3AB09BB7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285AE6A6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 vs G</w:t>
            </w:r>
          </w:p>
        </w:tc>
        <w:tc>
          <w:tcPr>
            <w:tcW w:w="0" w:type="auto"/>
            <w:shd w:val="clear" w:color="auto" w:fill="FFFFFF"/>
          </w:tcPr>
          <w:p w14:paraId="424F47EB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5 (100)</w:t>
            </w:r>
          </w:p>
        </w:tc>
        <w:tc>
          <w:tcPr>
            <w:tcW w:w="0" w:type="auto"/>
            <w:shd w:val="clear" w:color="auto" w:fill="FFFFFF"/>
          </w:tcPr>
          <w:p w14:paraId="7686E580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  <w:tc>
          <w:tcPr>
            <w:tcW w:w="0" w:type="auto"/>
            <w:shd w:val="clear" w:color="auto" w:fill="FFFFFF"/>
          </w:tcPr>
          <w:p w14:paraId="301F4541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4D8CAA4D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245291CD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 vs H</w:t>
            </w:r>
          </w:p>
        </w:tc>
        <w:tc>
          <w:tcPr>
            <w:tcW w:w="0" w:type="auto"/>
            <w:shd w:val="clear" w:color="auto" w:fill="FFFFFF"/>
          </w:tcPr>
          <w:p w14:paraId="0EB0228B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3 (97)</w:t>
            </w:r>
          </w:p>
        </w:tc>
        <w:tc>
          <w:tcPr>
            <w:tcW w:w="0" w:type="auto"/>
            <w:shd w:val="clear" w:color="auto" w:fill="FFFFFF"/>
          </w:tcPr>
          <w:p w14:paraId="1629E366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4 (0.85, 1.00)</w:t>
            </w:r>
          </w:p>
        </w:tc>
        <w:tc>
          <w:tcPr>
            <w:tcW w:w="0" w:type="auto"/>
            <w:shd w:val="clear" w:color="auto" w:fill="FFFFFF"/>
          </w:tcPr>
          <w:p w14:paraId="60057CAC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07C56360" w14:textId="77777777" w:rsidTr="009900F0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286E2151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 vs 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2400F5FF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4 (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3E9FBBF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7 (0.91, 1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26BAC7F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36C65EB7" w14:textId="77777777" w:rsidTr="009900F0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3A82082E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 vs J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2980B04B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4 (9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48F7F015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7 (0.91, 1.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6AC2305D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6DAC2CD1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732C60C7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F vs G</w:t>
            </w:r>
          </w:p>
        </w:tc>
        <w:tc>
          <w:tcPr>
            <w:tcW w:w="0" w:type="auto"/>
            <w:shd w:val="clear" w:color="auto" w:fill="FFFFFF"/>
          </w:tcPr>
          <w:p w14:paraId="0889AB61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3 (97)</w:t>
            </w:r>
          </w:p>
        </w:tc>
        <w:tc>
          <w:tcPr>
            <w:tcW w:w="0" w:type="auto"/>
            <w:shd w:val="clear" w:color="auto" w:fill="FFFFFF"/>
          </w:tcPr>
          <w:p w14:paraId="24807019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4 (0.85, 1.00)</w:t>
            </w:r>
          </w:p>
        </w:tc>
        <w:tc>
          <w:tcPr>
            <w:tcW w:w="0" w:type="auto"/>
            <w:shd w:val="clear" w:color="auto" w:fill="FFFFFF"/>
          </w:tcPr>
          <w:p w14:paraId="6E5929F9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6B934B38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01403568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F vs H</w:t>
            </w:r>
          </w:p>
        </w:tc>
        <w:tc>
          <w:tcPr>
            <w:tcW w:w="0" w:type="auto"/>
            <w:shd w:val="clear" w:color="auto" w:fill="FFFFFF"/>
          </w:tcPr>
          <w:p w14:paraId="174D846A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3 (97)</w:t>
            </w:r>
          </w:p>
        </w:tc>
        <w:tc>
          <w:tcPr>
            <w:tcW w:w="0" w:type="auto"/>
            <w:shd w:val="clear" w:color="auto" w:fill="FFFFFF"/>
          </w:tcPr>
          <w:p w14:paraId="13DDA1BD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4 (0.85, 1.00)</w:t>
            </w:r>
          </w:p>
        </w:tc>
        <w:tc>
          <w:tcPr>
            <w:tcW w:w="0" w:type="auto"/>
            <w:shd w:val="clear" w:color="auto" w:fill="FFFFFF"/>
          </w:tcPr>
          <w:p w14:paraId="38929CBA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78A8574B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0CB99C0F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F vs I</w:t>
            </w:r>
          </w:p>
        </w:tc>
        <w:tc>
          <w:tcPr>
            <w:tcW w:w="0" w:type="auto"/>
            <w:shd w:val="clear" w:color="auto" w:fill="FFFFFF"/>
          </w:tcPr>
          <w:p w14:paraId="47A4908A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2 (95)</w:t>
            </w:r>
          </w:p>
        </w:tc>
        <w:tc>
          <w:tcPr>
            <w:tcW w:w="0" w:type="auto"/>
            <w:shd w:val="clear" w:color="auto" w:fill="FFFFFF"/>
          </w:tcPr>
          <w:p w14:paraId="0F49D49A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1 (0.80, 1.00)</w:t>
            </w:r>
          </w:p>
        </w:tc>
        <w:tc>
          <w:tcPr>
            <w:tcW w:w="0" w:type="auto"/>
            <w:shd w:val="clear" w:color="auto" w:fill="FFFFFF"/>
          </w:tcPr>
          <w:p w14:paraId="1E6DE2F3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01F8F043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6D29E256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F vs J</w:t>
            </w:r>
          </w:p>
        </w:tc>
        <w:tc>
          <w:tcPr>
            <w:tcW w:w="0" w:type="auto"/>
            <w:shd w:val="clear" w:color="auto" w:fill="FFFFFF"/>
          </w:tcPr>
          <w:p w14:paraId="7ADCF473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2 (95)</w:t>
            </w:r>
          </w:p>
        </w:tc>
        <w:tc>
          <w:tcPr>
            <w:tcW w:w="0" w:type="auto"/>
            <w:shd w:val="clear" w:color="auto" w:fill="FFFFFF"/>
          </w:tcPr>
          <w:p w14:paraId="099ADFAF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1 (0.80, 1.00)</w:t>
            </w:r>
          </w:p>
        </w:tc>
        <w:tc>
          <w:tcPr>
            <w:tcW w:w="0" w:type="auto"/>
            <w:shd w:val="clear" w:color="auto" w:fill="FFFFFF"/>
          </w:tcPr>
          <w:p w14:paraId="1583F273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2C8A0AE5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4625DC95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G vs H</w:t>
            </w:r>
          </w:p>
        </w:tc>
        <w:tc>
          <w:tcPr>
            <w:tcW w:w="0" w:type="auto"/>
            <w:shd w:val="clear" w:color="auto" w:fill="FFFFFF"/>
          </w:tcPr>
          <w:p w14:paraId="358C1A59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3 (97)</w:t>
            </w:r>
          </w:p>
        </w:tc>
        <w:tc>
          <w:tcPr>
            <w:tcW w:w="0" w:type="auto"/>
            <w:shd w:val="clear" w:color="auto" w:fill="FFFFFF"/>
          </w:tcPr>
          <w:p w14:paraId="5ADB871F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4 (0.85, 1.00)</w:t>
            </w:r>
          </w:p>
        </w:tc>
        <w:tc>
          <w:tcPr>
            <w:tcW w:w="0" w:type="auto"/>
            <w:shd w:val="clear" w:color="auto" w:fill="FFFFFF"/>
          </w:tcPr>
          <w:p w14:paraId="32DB9258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5DE535C6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46D0AD43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G vs I</w:t>
            </w:r>
          </w:p>
        </w:tc>
        <w:tc>
          <w:tcPr>
            <w:tcW w:w="0" w:type="auto"/>
            <w:shd w:val="clear" w:color="auto" w:fill="FFFFFF"/>
          </w:tcPr>
          <w:p w14:paraId="4E93B469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4 (99)</w:t>
            </w:r>
          </w:p>
        </w:tc>
        <w:tc>
          <w:tcPr>
            <w:tcW w:w="0" w:type="auto"/>
            <w:shd w:val="clear" w:color="auto" w:fill="FFFFFF"/>
          </w:tcPr>
          <w:p w14:paraId="137D0E84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7 (0.91, 1.00)</w:t>
            </w:r>
          </w:p>
        </w:tc>
        <w:tc>
          <w:tcPr>
            <w:tcW w:w="0" w:type="auto"/>
            <w:shd w:val="clear" w:color="auto" w:fill="FFFFFF"/>
          </w:tcPr>
          <w:p w14:paraId="3FA2A6C9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351C8802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3D4CD515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G vs J</w:t>
            </w:r>
          </w:p>
        </w:tc>
        <w:tc>
          <w:tcPr>
            <w:tcW w:w="0" w:type="auto"/>
            <w:shd w:val="clear" w:color="auto" w:fill="FFFFFF"/>
          </w:tcPr>
          <w:p w14:paraId="47974C89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4 (99)</w:t>
            </w:r>
          </w:p>
        </w:tc>
        <w:tc>
          <w:tcPr>
            <w:tcW w:w="0" w:type="auto"/>
            <w:shd w:val="clear" w:color="auto" w:fill="FFFFFF"/>
          </w:tcPr>
          <w:p w14:paraId="12600FAB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7 (0.91, 1.00)</w:t>
            </w:r>
          </w:p>
        </w:tc>
        <w:tc>
          <w:tcPr>
            <w:tcW w:w="0" w:type="auto"/>
            <w:shd w:val="clear" w:color="auto" w:fill="FFFFFF"/>
          </w:tcPr>
          <w:p w14:paraId="0A45DC2E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6ED4E9AC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229A9084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H vs I</w:t>
            </w:r>
          </w:p>
        </w:tc>
        <w:tc>
          <w:tcPr>
            <w:tcW w:w="0" w:type="auto"/>
            <w:shd w:val="clear" w:color="auto" w:fill="FFFFFF"/>
          </w:tcPr>
          <w:p w14:paraId="1EA6DEFD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4 (99)</w:t>
            </w:r>
          </w:p>
        </w:tc>
        <w:tc>
          <w:tcPr>
            <w:tcW w:w="0" w:type="auto"/>
            <w:shd w:val="clear" w:color="auto" w:fill="FFFFFF"/>
          </w:tcPr>
          <w:p w14:paraId="02C54AE2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7 (0.91, 1.00)</w:t>
            </w:r>
          </w:p>
        </w:tc>
        <w:tc>
          <w:tcPr>
            <w:tcW w:w="0" w:type="auto"/>
            <w:shd w:val="clear" w:color="auto" w:fill="FFFFFF"/>
          </w:tcPr>
          <w:p w14:paraId="65D671B4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36FECE37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79154FCF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H vs J</w:t>
            </w:r>
          </w:p>
        </w:tc>
        <w:tc>
          <w:tcPr>
            <w:tcW w:w="0" w:type="auto"/>
            <w:shd w:val="clear" w:color="auto" w:fill="FFFFFF"/>
          </w:tcPr>
          <w:p w14:paraId="41A3C0CB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2 (95)</w:t>
            </w:r>
          </w:p>
        </w:tc>
        <w:tc>
          <w:tcPr>
            <w:tcW w:w="0" w:type="auto"/>
            <w:shd w:val="clear" w:color="auto" w:fill="FFFFFF"/>
          </w:tcPr>
          <w:p w14:paraId="42280AAE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1 (0.80, 1.00)</w:t>
            </w:r>
          </w:p>
        </w:tc>
        <w:tc>
          <w:tcPr>
            <w:tcW w:w="0" w:type="auto"/>
            <w:shd w:val="clear" w:color="auto" w:fill="FFFFFF"/>
          </w:tcPr>
          <w:p w14:paraId="152E945F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621BDB7B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6839D551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I vs J</w:t>
            </w:r>
          </w:p>
        </w:tc>
        <w:tc>
          <w:tcPr>
            <w:tcW w:w="0" w:type="auto"/>
            <w:shd w:val="clear" w:color="auto" w:fill="FFFFFF"/>
          </w:tcPr>
          <w:p w14:paraId="0DB96D41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3 (97)</w:t>
            </w:r>
          </w:p>
        </w:tc>
        <w:tc>
          <w:tcPr>
            <w:tcW w:w="0" w:type="auto"/>
            <w:shd w:val="clear" w:color="auto" w:fill="FFFFFF"/>
          </w:tcPr>
          <w:p w14:paraId="1DA10E83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4 (0.85, 1.00)</w:t>
            </w:r>
          </w:p>
        </w:tc>
        <w:tc>
          <w:tcPr>
            <w:tcW w:w="0" w:type="auto"/>
            <w:shd w:val="clear" w:color="auto" w:fill="FFFFFF"/>
          </w:tcPr>
          <w:p w14:paraId="46B67E66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015FF4C3" w14:textId="77777777" w:rsidTr="009900F0">
        <w:trPr>
          <w:cantSplit/>
        </w:trPr>
        <w:tc>
          <w:tcPr>
            <w:tcW w:w="0" w:type="auto"/>
            <w:shd w:val="clear" w:color="auto" w:fill="FFFFFF"/>
          </w:tcPr>
          <w:p w14:paraId="61BFE203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Across 5 Japanese readers</w:t>
            </w:r>
          </w:p>
        </w:tc>
        <w:tc>
          <w:tcPr>
            <w:tcW w:w="0" w:type="auto"/>
            <w:shd w:val="clear" w:color="auto" w:fill="FFFFFF"/>
          </w:tcPr>
          <w:p w14:paraId="194E6F40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1 (94)</w:t>
            </w:r>
          </w:p>
        </w:tc>
        <w:tc>
          <w:tcPr>
            <w:tcW w:w="0" w:type="auto"/>
            <w:shd w:val="clear" w:color="auto" w:fill="FFFFFF"/>
          </w:tcPr>
          <w:p w14:paraId="710E9BC6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4 (0.86, 1.00)</w:t>
            </w:r>
          </w:p>
        </w:tc>
        <w:tc>
          <w:tcPr>
            <w:tcW w:w="0" w:type="auto"/>
            <w:shd w:val="clear" w:color="auto" w:fill="FFFFFF"/>
          </w:tcPr>
          <w:p w14:paraId="587AFD9A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946399" w14:paraId="124D3CF0" w14:textId="77777777" w:rsidTr="009900F0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93D7AF6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Across 5 non-Japanese rea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26A309F5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62 (9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7C1D218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0.96 (0.89, 1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1A5D79B" w14:textId="77777777" w:rsidR="008B0618" w:rsidRPr="00946399" w:rsidRDefault="008B0618" w:rsidP="009900F0">
            <w:pPr>
              <w:keepNext/>
              <w:spacing w:before="10" w:after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8B0618" w:rsidRPr="005657A6" w14:paraId="38C499F9" w14:textId="77777777" w:rsidTr="009900F0">
        <w:trPr>
          <w:cantSplit/>
        </w:trPr>
        <w:tc>
          <w:tcPr>
            <w:tcW w:w="9393" w:type="dxa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38277EAE" w14:textId="77777777" w:rsidR="008B0618" w:rsidRPr="00946399" w:rsidRDefault="008B0618" w:rsidP="009900F0">
            <w:pPr>
              <w:keepNext/>
              <w:spacing w:before="10" w:after="1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 xml:space="preserve">CI, confidence interval. </w:t>
            </w:r>
          </w:p>
          <w:p w14:paraId="5E33BB97" w14:textId="77777777" w:rsidR="008B0618" w:rsidRPr="00946399" w:rsidRDefault="008B0618" w:rsidP="009900F0">
            <w:pPr>
              <w:keepNext/>
              <w:spacing w:before="10" w:after="1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463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Readers</w:t>
            </w:r>
            <w:proofErr w:type="spellEnd"/>
            <w:proofErr w:type="gramEnd"/>
            <w:r w:rsidRPr="00946399">
              <w:rPr>
                <w:rFonts w:ascii="Times New Roman" w:hAnsi="Times New Roman" w:cs="Times New Roman"/>
                <w:sz w:val="24"/>
                <w:szCs w:val="24"/>
              </w:rPr>
              <w:t xml:space="preserve"> A through E were non-Japanese and Readers F through J were Japanese.</w:t>
            </w:r>
          </w:p>
          <w:p w14:paraId="01B07CA8" w14:textId="77777777" w:rsidR="008B0618" w:rsidRPr="00946399" w:rsidRDefault="008B0618" w:rsidP="009900F0">
            <w:pPr>
              <w:keepNext/>
              <w:spacing w:before="10" w:after="10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463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proofErr w:type="gramEnd"/>
            <w:r w:rsidRPr="00946399">
              <w:rPr>
                <w:rFonts w:ascii="Times New Roman" w:hAnsi="Times New Roman" w:cs="Times New Roman"/>
                <w:sz w:val="24"/>
                <w:szCs w:val="24"/>
              </w:rPr>
              <w:t xml:space="preserve"> paired comparison was based on Cohen's Kappa statistics while the overall comparison was based on Fleiss' kappa statistic.</w:t>
            </w:r>
          </w:p>
          <w:p w14:paraId="6AAAE29D" w14:textId="77777777" w:rsidR="008B0618" w:rsidRPr="005657A6" w:rsidRDefault="008B0618" w:rsidP="009900F0">
            <w:pPr>
              <w:keepNext/>
              <w:spacing w:before="10" w:after="10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463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946399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proofErr w:type="gramEnd"/>
            <w:r w:rsidRPr="00946399">
              <w:rPr>
                <w:rFonts w:ascii="Times New Roman" w:hAnsi="Times New Roman" w:cs="Times New Roman"/>
                <w:sz w:val="24"/>
                <w:szCs w:val="24"/>
              </w:rPr>
              <w:t xml:space="preserve"> kappa value is classified as follows: &gt;70% to ≤80, good; &gt;80% to ≤90, very good; &gt; 90%, excellent.</w:t>
            </w:r>
          </w:p>
        </w:tc>
      </w:tr>
    </w:tbl>
    <w:p w14:paraId="6953B661" w14:textId="77777777" w:rsidR="008B0618" w:rsidRDefault="008B0618" w:rsidP="008B0618">
      <w:pPr>
        <w:rPr>
          <w:rFonts w:ascii="Times New Roman" w:hAnsi="Times New Roman" w:cs="Times New Roman"/>
          <w:sz w:val="24"/>
          <w:szCs w:val="24"/>
        </w:rPr>
      </w:pPr>
    </w:p>
    <w:p w14:paraId="4B8887AC" w14:textId="77777777" w:rsidR="008B0618" w:rsidRDefault="008B0618" w:rsidP="008B0618">
      <w:pPr>
        <w:rPr>
          <w:rFonts w:ascii="Times New Roman" w:hAnsi="Times New Roman" w:cs="Times New Roman"/>
          <w:sz w:val="24"/>
          <w:szCs w:val="24"/>
        </w:rPr>
      </w:pPr>
    </w:p>
    <w:p w14:paraId="5364D12F" w14:textId="77777777" w:rsidR="008B0618" w:rsidRPr="004B1E6F" w:rsidRDefault="008B0618" w:rsidP="004B1E6F">
      <w:pPr>
        <w:pStyle w:val="NoSpacing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sectPr w:rsidR="008B0618" w:rsidRPr="004B1E6F" w:rsidSect="00AE06F9">
      <w:headerReference w:type="default" r:id="rId9"/>
      <w:foot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06DC93" w14:textId="77777777" w:rsidR="006103B0" w:rsidRDefault="006103B0" w:rsidP="009F7BCB">
      <w:pPr>
        <w:spacing w:after="0" w:line="240" w:lineRule="auto"/>
      </w:pPr>
      <w:r>
        <w:separator/>
      </w:r>
    </w:p>
  </w:endnote>
  <w:endnote w:type="continuationSeparator" w:id="0">
    <w:p w14:paraId="79412652" w14:textId="77777777" w:rsidR="006103B0" w:rsidRDefault="006103B0" w:rsidP="009F7B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AFB8CA" w14:textId="77777777" w:rsidR="00727DC3" w:rsidRDefault="00727DC3">
    <w:pPr>
      <w:pStyle w:val="Footer"/>
      <w:jc w:val="right"/>
    </w:pPr>
  </w:p>
  <w:p w14:paraId="2F50F9B2" w14:textId="77777777" w:rsidR="00727DC3" w:rsidRDefault="00727D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48F973" w14:textId="77777777" w:rsidR="006103B0" w:rsidRDefault="006103B0" w:rsidP="009F7BCB">
      <w:pPr>
        <w:spacing w:after="0" w:line="240" w:lineRule="auto"/>
      </w:pPr>
      <w:r>
        <w:separator/>
      </w:r>
    </w:p>
  </w:footnote>
  <w:footnote w:type="continuationSeparator" w:id="0">
    <w:p w14:paraId="436DE24F" w14:textId="77777777" w:rsidR="006103B0" w:rsidRDefault="006103B0" w:rsidP="009F7B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50693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11962E2" w14:textId="382C48D2" w:rsidR="00727DC3" w:rsidRPr="00B706D6" w:rsidRDefault="00727DC3">
        <w:pPr>
          <w:pStyle w:val="Header"/>
          <w:jc w:val="right"/>
          <w:rPr>
            <w:rFonts w:ascii="Times New Roman" w:hAnsi="Times New Roman" w:cs="Times New Roman"/>
          </w:rPr>
        </w:pPr>
        <w:r w:rsidRPr="00B706D6">
          <w:rPr>
            <w:rFonts w:ascii="Times New Roman" w:hAnsi="Times New Roman" w:cs="Times New Roman"/>
          </w:rPr>
          <w:fldChar w:fldCharType="begin"/>
        </w:r>
        <w:r w:rsidRPr="00B706D6">
          <w:rPr>
            <w:rFonts w:ascii="Times New Roman" w:hAnsi="Times New Roman" w:cs="Times New Roman"/>
          </w:rPr>
          <w:instrText xml:space="preserve"> PAGE   \* MERGEFORMAT </w:instrText>
        </w:r>
        <w:r w:rsidRPr="00B706D6">
          <w:rPr>
            <w:rFonts w:ascii="Times New Roman" w:hAnsi="Times New Roman" w:cs="Times New Roman"/>
          </w:rPr>
          <w:fldChar w:fldCharType="separate"/>
        </w:r>
        <w:r w:rsidR="007477CB">
          <w:rPr>
            <w:rFonts w:ascii="Times New Roman" w:hAnsi="Times New Roman" w:cs="Times New Roman"/>
            <w:noProof/>
          </w:rPr>
          <w:t>2</w:t>
        </w:r>
        <w:r w:rsidRPr="00B706D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5F35C6F" w14:textId="77777777" w:rsidR="00727DC3" w:rsidRPr="001752B6" w:rsidRDefault="00727DC3" w:rsidP="001752B6">
    <w:pPr>
      <w:pStyle w:val="Header"/>
    </w:pPr>
    <w:r w:rsidRPr="00295825">
      <w:rPr>
        <w:rFonts w:ascii="Times New Roman" w:hAnsi="Times New Roman"/>
      </w:rPr>
      <w:t>[</w:t>
    </w:r>
    <w:r w:rsidRPr="00295825">
      <w:rPr>
        <w:rFonts w:ascii="Times New Roman" w:hAnsi="Times New Roman"/>
        <w:vertAlign w:val="superscript"/>
      </w:rPr>
      <w:t>18</w:t>
    </w:r>
    <w:r w:rsidRPr="00295825">
      <w:rPr>
        <w:rFonts w:ascii="Times New Roman" w:hAnsi="Times New Roman"/>
      </w:rPr>
      <w:t>F]Flutemetamol in Japanes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4359497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866406" w14:textId="77777777" w:rsidR="00727DC3" w:rsidRDefault="00727DC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B7EE67" w14:textId="77777777" w:rsidR="00727DC3" w:rsidRDefault="00727DC3">
    <w:pPr>
      <w:pStyle w:val="Header"/>
    </w:pPr>
    <w:r w:rsidRPr="00295825">
      <w:rPr>
        <w:rFonts w:ascii="Times New Roman" w:hAnsi="Times New Roman"/>
      </w:rPr>
      <w:t>[</w:t>
    </w:r>
    <w:r w:rsidRPr="00295825">
      <w:rPr>
        <w:rFonts w:ascii="Times New Roman" w:hAnsi="Times New Roman"/>
        <w:vertAlign w:val="superscript"/>
      </w:rPr>
      <w:t>18</w:t>
    </w:r>
    <w:r w:rsidRPr="00295825">
      <w:rPr>
        <w:rFonts w:ascii="Times New Roman" w:hAnsi="Times New Roman"/>
      </w:rPr>
      <w:t>F]Flutemetamol in Japanes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01BF6"/>
    <w:multiLevelType w:val="hybridMultilevel"/>
    <w:tmpl w:val="E528DC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31449E7"/>
    <w:multiLevelType w:val="hybridMultilevel"/>
    <w:tmpl w:val="C55030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4902781"/>
    <w:multiLevelType w:val="hybridMultilevel"/>
    <w:tmpl w:val="87AEBB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9DC7584"/>
    <w:multiLevelType w:val="singleLevel"/>
    <w:tmpl w:val="0809000F"/>
    <w:lvl w:ilvl="0">
      <w:start w:val="1"/>
      <w:numFmt w:val="decimal"/>
      <w:lvlText w:val="%1."/>
      <w:lvlJc w:val="left"/>
      <w:pPr>
        <w:ind w:left="360" w:hanging="360"/>
      </w:pPr>
    </w:lvl>
  </w:abstractNum>
  <w:abstractNum w:abstractNumId="4">
    <w:nsid w:val="11830B7F"/>
    <w:multiLevelType w:val="hybridMultilevel"/>
    <w:tmpl w:val="9112CA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CE2307B"/>
    <w:multiLevelType w:val="hybridMultilevel"/>
    <w:tmpl w:val="BE2C1F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0DA7149"/>
    <w:multiLevelType w:val="hybridMultilevel"/>
    <w:tmpl w:val="866E8F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2153833"/>
    <w:multiLevelType w:val="hybridMultilevel"/>
    <w:tmpl w:val="74CE94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4494CD0"/>
    <w:multiLevelType w:val="hybridMultilevel"/>
    <w:tmpl w:val="3EA81B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71B0376"/>
    <w:multiLevelType w:val="multilevel"/>
    <w:tmpl w:val="43021DBE"/>
    <w:name w:val="AHList"/>
    <w:lvl w:ilvl="0">
      <w:start w:val="2"/>
      <w:numFmt w:val="decimal"/>
      <w:pStyle w:val="Heading1"/>
      <w:lvlText w:val="%1"/>
      <w:lvlJc w:val="left"/>
      <w:pPr>
        <w:tabs>
          <w:tab w:val="num" w:pos="1077"/>
        </w:tabs>
        <w:ind w:left="1077" w:hanging="107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77"/>
        </w:tabs>
        <w:ind w:left="1077" w:hanging="107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977"/>
        </w:tabs>
        <w:ind w:left="1977" w:hanging="1077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077"/>
        </w:tabs>
        <w:ind w:left="1077" w:hanging="1077"/>
      </w:pPr>
      <w:rPr>
        <w:rFonts w:hint="default"/>
      </w:rPr>
    </w:lvl>
    <w:lvl w:ilvl="4">
      <w:start w:val="1"/>
      <w:numFmt w:val="lowerLetter"/>
      <w:pStyle w:val="Heading5"/>
      <w:lvlText w:val="(%5)"/>
      <w:lvlJc w:val="left"/>
      <w:pPr>
        <w:tabs>
          <w:tab w:val="num" w:pos="1077"/>
        </w:tabs>
        <w:ind w:left="1077" w:hanging="1077"/>
      </w:pPr>
      <w:rPr>
        <w:rFonts w:hint="default"/>
      </w:rPr>
    </w:lvl>
    <w:lvl w:ilvl="5">
      <w:start w:val="1"/>
      <w:numFmt w:val="lowerRoman"/>
      <w:pStyle w:val="Heading6"/>
      <w:lvlText w:val="(%6)"/>
      <w:lvlJc w:val="left"/>
      <w:pPr>
        <w:tabs>
          <w:tab w:val="num" w:pos="1077"/>
        </w:tabs>
        <w:ind w:left="1077" w:hanging="1077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0">
    <w:nsid w:val="29EB4F90"/>
    <w:multiLevelType w:val="hybridMultilevel"/>
    <w:tmpl w:val="1B6A35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A1C1F55"/>
    <w:multiLevelType w:val="hybridMultilevel"/>
    <w:tmpl w:val="80CCB6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DC76B40"/>
    <w:multiLevelType w:val="hybridMultilevel"/>
    <w:tmpl w:val="65386AF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E37310F"/>
    <w:multiLevelType w:val="hybridMultilevel"/>
    <w:tmpl w:val="9274F4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FFF0C85"/>
    <w:multiLevelType w:val="hybridMultilevel"/>
    <w:tmpl w:val="ED2689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32979E7"/>
    <w:multiLevelType w:val="hybridMultilevel"/>
    <w:tmpl w:val="C03AEA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4991046"/>
    <w:multiLevelType w:val="hybridMultilevel"/>
    <w:tmpl w:val="228CA1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679002C"/>
    <w:multiLevelType w:val="hybridMultilevel"/>
    <w:tmpl w:val="6F0C88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8106D0F"/>
    <w:multiLevelType w:val="hybridMultilevel"/>
    <w:tmpl w:val="EF3462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B4B6078"/>
    <w:multiLevelType w:val="singleLevel"/>
    <w:tmpl w:val="79A40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cs="Courier New" w:hint="default"/>
      </w:rPr>
    </w:lvl>
  </w:abstractNum>
  <w:abstractNum w:abstractNumId="20">
    <w:nsid w:val="52967928"/>
    <w:multiLevelType w:val="hybridMultilevel"/>
    <w:tmpl w:val="74A8B0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3082A97"/>
    <w:multiLevelType w:val="hybridMultilevel"/>
    <w:tmpl w:val="F924A0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74C4DBB"/>
    <w:multiLevelType w:val="hybridMultilevel"/>
    <w:tmpl w:val="6AD4A2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EA517AB"/>
    <w:multiLevelType w:val="hybridMultilevel"/>
    <w:tmpl w:val="C4441D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5FC856BC"/>
    <w:multiLevelType w:val="hybridMultilevel"/>
    <w:tmpl w:val="735E672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68030334"/>
    <w:multiLevelType w:val="hybridMultilevel"/>
    <w:tmpl w:val="28AEFF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76642CB9"/>
    <w:multiLevelType w:val="hybridMultilevel"/>
    <w:tmpl w:val="3BD23E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7698686B"/>
    <w:multiLevelType w:val="hybridMultilevel"/>
    <w:tmpl w:val="230274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ABB2D9A"/>
    <w:multiLevelType w:val="hybridMultilevel"/>
    <w:tmpl w:val="3D58E0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7D160210"/>
    <w:multiLevelType w:val="hybridMultilevel"/>
    <w:tmpl w:val="0A8864EC"/>
    <w:lvl w:ilvl="0" w:tplc="2CA65BF6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D341358"/>
    <w:multiLevelType w:val="hybridMultilevel"/>
    <w:tmpl w:val="9F063F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8"/>
  </w:num>
  <w:num w:numId="3">
    <w:abstractNumId w:val="23"/>
  </w:num>
  <w:num w:numId="4">
    <w:abstractNumId w:val="12"/>
  </w:num>
  <w:num w:numId="5">
    <w:abstractNumId w:val="30"/>
  </w:num>
  <w:num w:numId="6">
    <w:abstractNumId w:val="17"/>
  </w:num>
  <w:num w:numId="7">
    <w:abstractNumId w:val="24"/>
  </w:num>
  <w:num w:numId="8">
    <w:abstractNumId w:val="15"/>
  </w:num>
  <w:num w:numId="9">
    <w:abstractNumId w:val="2"/>
  </w:num>
  <w:num w:numId="10">
    <w:abstractNumId w:val="26"/>
  </w:num>
  <w:num w:numId="11">
    <w:abstractNumId w:val="4"/>
  </w:num>
  <w:num w:numId="12">
    <w:abstractNumId w:val="11"/>
  </w:num>
  <w:num w:numId="13">
    <w:abstractNumId w:val="7"/>
  </w:num>
  <w:num w:numId="14">
    <w:abstractNumId w:val="21"/>
  </w:num>
  <w:num w:numId="15">
    <w:abstractNumId w:val="27"/>
  </w:num>
  <w:num w:numId="16">
    <w:abstractNumId w:val="1"/>
  </w:num>
  <w:num w:numId="17">
    <w:abstractNumId w:val="8"/>
  </w:num>
  <w:num w:numId="18">
    <w:abstractNumId w:val="22"/>
  </w:num>
  <w:num w:numId="19">
    <w:abstractNumId w:val="20"/>
  </w:num>
  <w:num w:numId="20">
    <w:abstractNumId w:val="5"/>
  </w:num>
  <w:num w:numId="21">
    <w:abstractNumId w:val="18"/>
  </w:num>
  <w:num w:numId="22">
    <w:abstractNumId w:val="13"/>
  </w:num>
  <w:num w:numId="23">
    <w:abstractNumId w:val="0"/>
  </w:num>
  <w:num w:numId="24">
    <w:abstractNumId w:val="16"/>
  </w:num>
  <w:num w:numId="25">
    <w:abstractNumId w:val="10"/>
  </w:num>
  <w:num w:numId="26">
    <w:abstractNumId w:val="9"/>
  </w:num>
  <w:num w:numId="27">
    <w:abstractNumId w:val="25"/>
  </w:num>
  <w:num w:numId="28">
    <w:abstractNumId w:val="14"/>
  </w:num>
  <w:num w:numId="29">
    <w:abstractNumId w:val="6"/>
  </w:num>
  <w:num w:numId="30">
    <w:abstractNumId w:val="19"/>
  </w:num>
  <w:num w:numId="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Nuc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0rf0rwpdvvxdve0v22xxdrh50fwzp2axxf2&quot;&gt;Phase II Japan&lt;record-ids&gt;&lt;item&gt;3&lt;/item&gt;&lt;item&gt;4&lt;/item&gt;&lt;item&gt;17&lt;/item&gt;&lt;item&gt;21&lt;/item&gt;&lt;item&gt;22&lt;/item&gt;&lt;item&gt;24&lt;/item&gt;&lt;item&gt;25&lt;/item&gt;&lt;item&gt;26&lt;/item&gt;&lt;item&gt;27&lt;/item&gt;&lt;item&gt;28&lt;/item&gt;&lt;item&gt;30&lt;/item&gt;&lt;item&gt;32&lt;/item&gt;&lt;item&gt;34&lt;/item&gt;&lt;item&gt;35&lt;/item&gt;&lt;item&gt;38&lt;/item&gt;&lt;item&gt;40&lt;/item&gt;&lt;item&gt;41&lt;/item&gt;&lt;item&gt;53&lt;/item&gt;&lt;item&gt;57&lt;/item&gt;&lt;item&gt;58&lt;/item&gt;&lt;item&gt;59&lt;/item&gt;&lt;item&gt;61&lt;/item&gt;&lt;item&gt;63&lt;/item&gt;&lt;item&gt;65&lt;/item&gt;&lt;/record-ids&gt;&lt;/item&gt;&lt;/Libraries&gt;"/>
  </w:docVars>
  <w:rsids>
    <w:rsidRoot w:val="009529CA"/>
    <w:rsid w:val="00001CE0"/>
    <w:rsid w:val="000046BD"/>
    <w:rsid w:val="00004FC1"/>
    <w:rsid w:val="000058CA"/>
    <w:rsid w:val="0001208A"/>
    <w:rsid w:val="00013028"/>
    <w:rsid w:val="00013A47"/>
    <w:rsid w:val="00014461"/>
    <w:rsid w:val="0001545D"/>
    <w:rsid w:val="000164BE"/>
    <w:rsid w:val="0001692C"/>
    <w:rsid w:val="0002059E"/>
    <w:rsid w:val="000225E2"/>
    <w:rsid w:val="00022F77"/>
    <w:rsid w:val="0002319F"/>
    <w:rsid w:val="0002550F"/>
    <w:rsid w:val="00025F27"/>
    <w:rsid w:val="0002620D"/>
    <w:rsid w:val="00031BBB"/>
    <w:rsid w:val="00034998"/>
    <w:rsid w:val="00035975"/>
    <w:rsid w:val="000411F2"/>
    <w:rsid w:val="00041663"/>
    <w:rsid w:val="000418B0"/>
    <w:rsid w:val="00043E41"/>
    <w:rsid w:val="0005107A"/>
    <w:rsid w:val="00054CB9"/>
    <w:rsid w:val="00057507"/>
    <w:rsid w:val="00066333"/>
    <w:rsid w:val="000702C5"/>
    <w:rsid w:val="00071049"/>
    <w:rsid w:val="00071153"/>
    <w:rsid w:val="00073077"/>
    <w:rsid w:val="000738C0"/>
    <w:rsid w:val="00074F7C"/>
    <w:rsid w:val="00075748"/>
    <w:rsid w:val="00077E2D"/>
    <w:rsid w:val="00081AD4"/>
    <w:rsid w:val="000823A8"/>
    <w:rsid w:val="00082BCE"/>
    <w:rsid w:val="000835FC"/>
    <w:rsid w:val="000842F3"/>
    <w:rsid w:val="000844A4"/>
    <w:rsid w:val="000846D8"/>
    <w:rsid w:val="000852BA"/>
    <w:rsid w:val="00085BA9"/>
    <w:rsid w:val="000900E8"/>
    <w:rsid w:val="000945C8"/>
    <w:rsid w:val="000953FA"/>
    <w:rsid w:val="000A34D9"/>
    <w:rsid w:val="000A6EF7"/>
    <w:rsid w:val="000B3C36"/>
    <w:rsid w:val="000B3C79"/>
    <w:rsid w:val="000B3D34"/>
    <w:rsid w:val="000C071B"/>
    <w:rsid w:val="000C2F8E"/>
    <w:rsid w:val="000C341A"/>
    <w:rsid w:val="000C4C10"/>
    <w:rsid w:val="000C5B5A"/>
    <w:rsid w:val="000C65B2"/>
    <w:rsid w:val="000D0A8B"/>
    <w:rsid w:val="000D2171"/>
    <w:rsid w:val="000D2AAB"/>
    <w:rsid w:val="000D3BAF"/>
    <w:rsid w:val="000F2F43"/>
    <w:rsid w:val="000F317C"/>
    <w:rsid w:val="000F38AB"/>
    <w:rsid w:val="000F4B72"/>
    <w:rsid w:val="000F60FA"/>
    <w:rsid w:val="000F66C8"/>
    <w:rsid w:val="000F6856"/>
    <w:rsid w:val="00100278"/>
    <w:rsid w:val="001009A9"/>
    <w:rsid w:val="00103E55"/>
    <w:rsid w:val="0010651B"/>
    <w:rsid w:val="00111A67"/>
    <w:rsid w:val="00113EF9"/>
    <w:rsid w:val="0011447A"/>
    <w:rsid w:val="00114720"/>
    <w:rsid w:val="0011594B"/>
    <w:rsid w:val="00115A71"/>
    <w:rsid w:val="00115B96"/>
    <w:rsid w:val="0011775A"/>
    <w:rsid w:val="00120076"/>
    <w:rsid w:val="001205EC"/>
    <w:rsid w:val="00124F5A"/>
    <w:rsid w:val="00130AC2"/>
    <w:rsid w:val="00131A64"/>
    <w:rsid w:val="00132430"/>
    <w:rsid w:val="00132961"/>
    <w:rsid w:val="001358F4"/>
    <w:rsid w:val="0014174F"/>
    <w:rsid w:val="00141FB7"/>
    <w:rsid w:val="0014203D"/>
    <w:rsid w:val="00144876"/>
    <w:rsid w:val="00145FCF"/>
    <w:rsid w:val="00147475"/>
    <w:rsid w:val="00147D8A"/>
    <w:rsid w:val="0015094D"/>
    <w:rsid w:val="0015203F"/>
    <w:rsid w:val="00152F85"/>
    <w:rsid w:val="00154C14"/>
    <w:rsid w:val="00155CF0"/>
    <w:rsid w:val="001561A4"/>
    <w:rsid w:val="00157235"/>
    <w:rsid w:val="001572BB"/>
    <w:rsid w:val="00157AE6"/>
    <w:rsid w:val="00165273"/>
    <w:rsid w:val="001752B6"/>
    <w:rsid w:val="00176130"/>
    <w:rsid w:val="001769CF"/>
    <w:rsid w:val="00177C36"/>
    <w:rsid w:val="00182A03"/>
    <w:rsid w:val="00184E43"/>
    <w:rsid w:val="00184E5F"/>
    <w:rsid w:val="00185FD5"/>
    <w:rsid w:val="00190F6B"/>
    <w:rsid w:val="001934E9"/>
    <w:rsid w:val="0019464F"/>
    <w:rsid w:val="001A37E4"/>
    <w:rsid w:val="001A7092"/>
    <w:rsid w:val="001A78BD"/>
    <w:rsid w:val="001B2275"/>
    <w:rsid w:val="001B397F"/>
    <w:rsid w:val="001B403F"/>
    <w:rsid w:val="001B5739"/>
    <w:rsid w:val="001B575D"/>
    <w:rsid w:val="001C023D"/>
    <w:rsid w:val="001C1DB0"/>
    <w:rsid w:val="001C6A0A"/>
    <w:rsid w:val="001C6A6E"/>
    <w:rsid w:val="001C6FED"/>
    <w:rsid w:val="001C7A60"/>
    <w:rsid w:val="001D20B1"/>
    <w:rsid w:val="001D20B2"/>
    <w:rsid w:val="001D35EB"/>
    <w:rsid w:val="001D568F"/>
    <w:rsid w:val="001D75A3"/>
    <w:rsid w:val="001D77AE"/>
    <w:rsid w:val="001D7F3C"/>
    <w:rsid w:val="001E14F5"/>
    <w:rsid w:val="001E6D53"/>
    <w:rsid w:val="001F1671"/>
    <w:rsid w:val="001F1B19"/>
    <w:rsid w:val="001F2887"/>
    <w:rsid w:val="001F3ADD"/>
    <w:rsid w:val="001F5C55"/>
    <w:rsid w:val="00201EF6"/>
    <w:rsid w:val="00203E05"/>
    <w:rsid w:val="00207733"/>
    <w:rsid w:val="00207DB4"/>
    <w:rsid w:val="00210428"/>
    <w:rsid w:val="002125A3"/>
    <w:rsid w:val="0021710D"/>
    <w:rsid w:val="0022673E"/>
    <w:rsid w:val="002267A4"/>
    <w:rsid w:val="00233AF1"/>
    <w:rsid w:val="002361DB"/>
    <w:rsid w:val="00240A48"/>
    <w:rsid w:val="00242A69"/>
    <w:rsid w:val="00246684"/>
    <w:rsid w:val="00247BD3"/>
    <w:rsid w:val="00250FC6"/>
    <w:rsid w:val="0025134A"/>
    <w:rsid w:val="00253114"/>
    <w:rsid w:val="00256209"/>
    <w:rsid w:val="00267496"/>
    <w:rsid w:val="0027171F"/>
    <w:rsid w:val="00271E18"/>
    <w:rsid w:val="00273DED"/>
    <w:rsid w:val="00274F65"/>
    <w:rsid w:val="002807BD"/>
    <w:rsid w:val="0028197F"/>
    <w:rsid w:val="00282393"/>
    <w:rsid w:val="00284170"/>
    <w:rsid w:val="002943B7"/>
    <w:rsid w:val="00295825"/>
    <w:rsid w:val="002A1781"/>
    <w:rsid w:val="002B143B"/>
    <w:rsid w:val="002B3C30"/>
    <w:rsid w:val="002B511E"/>
    <w:rsid w:val="002B63AB"/>
    <w:rsid w:val="002B690B"/>
    <w:rsid w:val="002C1FBF"/>
    <w:rsid w:val="002C3505"/>
    <w:rsid w:val="002C41F0"/>
    <w:rsid w:val="002C4677"/>
    <w:rsid w:val="002D337E"/>
    <w:rsid w:val="002D6198"/>
    <w:rsid w:val="002D65DC"/>
    <w:rsid w:val="002D7345"/>
    <w:rsid w:val="002E17DF"/>
    <w:rsid w:val="002E3360"/>
    <w:rsid w:val="002E3683"/>
    <w:rsid w:val="002E51C4"/>
    <w:rsid w:val="002E6E49"/>
    <w:rsid w:val="002E7496"/>
    <w:rsid w:val="002F348A"/>
    <w:rsid w:val="002F3B56"/>
    <w:rsid w:val="002F790E"/>
    <w:rsid w:val="0030028F"/>
    <w:rsid w:val="003006E9"/>
    <w:rsid w:val="00302675"/>
    <w:rsid w:val="0030285F"/>
    <w:rsid w:val="00310591"/>
    <w:rsid w:val="00310787"/>
    <w:rsid w:val="003114F5"/>
    <w:rsid w:val="00311935"/>
    <w:rsid w:val="00314A94"/>
    <w:rsid w:val="00315F49"/>
    <w:rsid w:val="00315FD8"/>
    <w:rsid w:val="003163AB"/>
    <w:rsid w:val="003228A3"/>
    <w:rsid w:val="003268E8"/>
    <w:rsid w:val="00327F64"/>
    <w:rsid w:val="00332073"/>
    <w:rsid w:val="00332374"/>
    <w:rsid w:val="00332A09"/>
    <w:rsid w:val="0033380C"/>
    <w:rsid w:val="00334313"/>
    <w:rsid w:val="00335A2A"/>
    <w:rsid w:val="003361C6"/>
    <w:rsid w:val="00342088"/>
    <w:rsid w:val="00342C11"/>
    <w:rsid w:val="003439D0"/>
    <w:rsid w:val="00344E40"/>
    <w:rsid w:val="00347D2D"/>
    <w:rsid w:val="00350281"/>
    <w:rsid w:val="00350375"/>
    <w:rsid w:val="00351623"/>
    <w:rsid w:val="00353D85"/>
    <w:rsid w:val="0035574D"/>
    <w:rsid w:val="00355EA9"/>
    <w:rsid w:val="00357D26"/>
    <w:rsid w:val="00367F75"/>
    <w:rsid w:val="00371D18"/>
    <w:rsid w:val="00373A46"/>
    <w:rsid w:val="00374510"/>
    <w:rsid w:val="00374C74"/>
    <w:rsid w:val="00376984"/>
    <w:rsid w:val="00382F9F"/>
    <w:rsid w:val="003845CE"/>
    <w:rsid w:val="00385D10"/>
    <w:rsid w:val="00386167"/>
    <w:rsid w:val="00387031"/>
    <w:rsid w:val="00387EAF"/>
    <w:rsid w:val="003907DF"/>
    <w:rsid w:val="003922D9"/>
    <w:rsid w:val="00393862"/>
    <w:rsid w:val="003A0CA1"/>
    <w:rsid w:val="003A7480"/>
    <w:rsid w:val="003B01DE"/>
    <w:rsid w:val="003B1F0D"/>
    <w:rsid w:val="003B4ABF"/>
    <w:rsid w:val="003B4D68"/>
    <w:rsid w:val="003B7F2E"/>
    <w:rsid w:val="003C14F6"/>
    <w:rsid w:val="003C432B"/>
    <w:rsid w:val="003C7695"/>
    <w:rsid w:val="003C78C1"/>
    <w:rsid w:val="003D0FCA"/>
    <w:rsid w:val="003D178E"/>
    <w:rsid w:val="003D2611"/>
    <w:rsid w:val="003D4467"/>
    <w:rsid w:val="003D72B3"/>
    <w:rsid w:val="003E257D"/>
    <w:rsid w:val="003E28C4"/>
    <w:rsid w:val="003E2D00"/>
    <w:rsid w:val="003E548D"/>
    <w:rsid w:val="003F0665"/>
    <w:rsid w:val="003F2011"/>
    <w:rsid w:val="003F2164"/>
    <w:rsid w:val="003F23F7"/>
    <w:rsid w:val="003F7DE5"/>
    <w:rsid w:val="004009E1"/>
    <w:rsid w:val="00400ABD"/>
    <w:rsid w:val="004010A1"/>
    <w:rsid w:val="004064C7"/>
    <w:rsid w:val="00407771"/>
    <w:rsid w:val="00407D10"/>
    <w:rsid w:val="00407F33"/>
    <w:rsid w:val="00410669"/>
    <w:rsid w:val="00411353"/>
    <w:rsid w:val="00411B8B"/>
    <w:rsid w:val="00420436"/>
    <w:rsid w:val="00420DDE"/>
    <w:rsid w:val="00421336"/>
    <w:rsid w:val="00421D22"/>
    <w:rsid w:val="00423A13"/>
    <w:rsid w:val="0043165C"/>
    <w:rsid w:val="004329E5"/>
    <w:rsid w:val="0043596D"/>
    <w:rsid w:val="004370CF"/>
    <w:rsid w:val="00445605"/>
    <w:rsid w:val="00445678"/>
    <w:rsid w:val="004469C0"/>
    <w:rsid w:val="00456A4F"/>
    <w:rsid w:val="0045716D"/>
    <w:rsid w:val="004578AB"/>
    <w:rsid w:val="00462057"/>
    <w:rsid w:val="00464B82"/>
    <w:rsid w:val="00470DA7"/>
    <w:rsid w:val="0047309A"/>
    <w:rsid w:val="00474564"/>
    <w:rsid w:val="0048018C"/>
    <w:rsid w:val="00482B31"/>
    <w:rsid w:val="004837D5"/>
    <w:rsid w:val="00483DB2"/>
    <w:rsid w:val="00492CD5"/>
    <w:rsid w:val="004936B8"/>
    <w:rsid w:val="004942A9"/>
    <w:rsid w:val="00495019"/>
    <w:rsid w:val="004A073A"/>
    <w:rsid w:val="004A2E4E"/>
    <w:rsid w:val="004A4068"/>
    <w:rsid w:val="004A4B45"/>
    <w:rsid w:val="004A61E1"/>
    <w:rsid w:val="004B0985"/>
    <w:rsid w:val="004B1E6F"/>
    <w:rsid w:val="004B38E0"/>
    <w:rsid w:val="004B5437"/>
    <w:rsid w:val="004C3857"/>
    <w:rsid w:val="004C5FAD"/>
    <w:rsid w:val="004C6324"/>
    <w:rsid w:val="004D2B57"/>
    <w:rsid w:val="004D4FD6"/>
    <w:rsid w:val="004E142C"/>
    <w:rsid w:val="004E1CE5"/>
    <w:rsid w:val="004E2477"/>
    <w:rsid w:val="004E2737"/>
    <w:rsid w:val="004F0F2F"/>
    <w:rsid w:val="00500910"/>
    <w:rsid w:val="00503728"/>
    <w:rsid w:val="005057E4"/>
    <w:rsid w:val="00506334"/>
    <w:rsid w:val="00506E78"/>
    <w:rsid w:val="005078F7"/>
    <w:rsid w:val="0051068C"/>
    <w:rsid w:val="00511F76"/>
    <w:rsid w:val="00513E53"/>
    <w:rsid w:val="00516F7A"/>
    <w:rsid w:val="00524EB0"/>
    <w:rsid w:val="00526AC3"/>
    <w:rsid w:val="00527D9E"/>
    <w:rsid w:val="00527FF5"/>
    <w:rsid w:val="00530000"/>
    <w:rsid w:val="00530319"/>
    <w:rsid w:val="0053050D"/>
    <w:rsid w:val="005310CE"/>
    <w:rsid w:val="00532142"/>
    <w:rsid w:val="00533870"/>
    <w:rsid w:val="00533BDE"/>
    <w:rsid w:val="00536194"/>
    <w:rsid w:val="00540B31"/>
    <w:rsid w:val="005446FC"/>
    <w:rsid w:val="00546F6C"/>
    <w:rsid w:val="0055164D"/>
    <w:rsid w:val="00552172"/>
    <w:rsid w:val="005538CC"/>
    <w:rsid w:val="005550C3"/>
    <w:rsid w:val="0055536D"/>
    <w:rsid w:val="00555BA3"/>
    <w:rsid w:val="00561F4E"/>
    <w:rsid w:val="005620B1"/>
    <w:rsid w:val="005657A6"/>
    <w:rsid w:val="00570762"/>
    <w:rsid w:val="005756F6"/>
    <w:rsid w:val="00576894"/>
    <w:rsid w:val="005825C3"/>
    <w:rsid w:val="0058374C"/>
    <w:rsid w:val="00596AF7"/>
    <w:rsid w:val="005971D8"/>
    <w:rsid w:val="005A27C7"/>
    <w:rsid w:val="005A53CD"/>
    <w:rsid w:val="005A6B92"/>
    <w:rsid w:val="005A70A6"/>
    <w:rsid w:val="005A7B2C"/>
    <w:rsid w:val="005B16C1"/>
    <w:rsid w:val="005C2E0F"/>
    <w:rsid w:val="005C42C3"/>
    <w:rsid w:val="005C5C28"/>
    <w:rsid w:val="005D0227"/>
    <w:rsid w:val="005D11AC"/>
    <w:rsid w:val="005D14D6"/>
    <w:rsid w:val="005D27C9"/>
    <w:rsid w:val="005D390D"/>
    <w:rsid w:val="005D3EB8"/>
    <w:rsid w:val="005D3FE9"/>
    <w:rsid w:val="005D5F5C"/>
    <w:rsid w:val="005E0566"/>
    <w:rsid w:val="005E2A78"/>
    <w:rsid w:val="005E4D00"/>
    <w:rsid w:val="005E5CC5"/>
    <w:rsid w:val="005E7744"/>
    <w:rsid w:val="005E7915"/>
    <w:rsid w:val="005E7FBA"/>
    <w:rsid w:val="005F28E5"/>
    <w:rsid w:val="005F2F7D"/>
    <w:rsid w:val="005F4F11"/>
    <w:rsid w:val="005F6149"/>
    <w:rsid w:val="0060066A"/>
    <w:rsid w:val="006016FD"/>
    <w:rsid w:val="00602BFA"/>
    <w:rsid w:val="006039A2"/>
    <w:rsid w:val="00604CC4"/>
    <w:rsid w:val="00605A09"/>
    <w:rsid w:val="00606785"/>
    <w:rsid w:val="006103B0"/>
    <w:rsid w:val="00610466"/>
    <w:rsid w:val="006122D0"/>
    <w:rsid w:val="00617B5C"/>
    <w:rsid w:val="00621116"/>
    <w:rsid w:val="006227BA"/>
    <w:rsid w:val="00623438"/>
    <w:rsid w:val="00626AD5"/>
    <w:rsid w:val="006309F5"/>
    <w:rsid w:val="006324B3"/>
    <w:rsid w:val="006325F7"/>
    <w:rsid w:val="006346A0"/>
    <w:rsid w:val="00637316"/>
    <w:rsid w:val="0064112F"/>
    <w:rsid w:val="00642A7A"/>
    <w:rsid w:val="00645935"/>
    <w:rsid w:val="00645B01"/>
    <w:rsid w:val="00646621"/>
    <w:rsid w:val="00647D2C"/>
    <w:rsid w:val="00651643"/>
    <w:rsid w:val="006520ED"/>
    <w:rsid w:val="00653D10"/>
    <w:rsid w:val="006546A0"/>
    <w:rsid w:val="00654C8D"/>
    <w:rsid w:val="00654E8E"/>
    <w:rsid w:val="00656343"/>
    <w:rsid w:val="006609B2"/>
    <w:rsid w:val="006609E9"/>
    <w:rsid w:val="00661189"/>
    <w:rsid w:val="00663B52"/>
    <w:rsid w:val="00664F98"/>
    <w:rsid w:val="006675F0"/>
    <w:rsid w:val="0067176F"/>
    <w:rsid w:val="00672D7A"/>
    <w:rsid w:val="00677239"/>
    <w:rsid w:val="006822C2"/>
    <w:rsid w:val="006859FF"/>
    <w:rsid w:val="00686183"/>
    <w:rsid w:val="006872FA"/>
    <w:rsid w:val="006875BD"/>
    <w:rsid w:val="00694673"/>
    <w:rsid w:val="00697A6F"/>
    <w:rsid w:val="006A2727"/>
    <w:rsid w:val="006A2AE4"/>
    <w:rsid w:val="006A306D"/>
    <w:rsid w:val="006A3C38"/>
    <w:rsid w:val="006A49D2"/>
    <w:rsid w:val="006A4FD0"/>
    <w:rsid w:val="006A655C"/>
    <w:rsid w:val="006A68F5"/>
    <w:rsid w:val="006A6C20"/>
    <w:rsid w:val="006B0DCE"/>
    <w:rsid w:val="006B119A"/>
    <w:rsid w:val="006B42BD"/>
    <w:rsid w:val="006B495E"/>
    <w:rsid w:val="006B4C10"/>
    <w:rsid w:val="006B526C"/>
    <w:rsid w:val="006C1966"/>
    <w:rsid w:val="006C353A"/>
    <w:rsid w:val="006C617B"/>
    <w:rsid w:val="006C69D9"/>
    <w:rsid w:val="006C7C82"/>
    <w:rsid w:val="006C7E59"/>
    <w:rsid w:val="006D143B"/>
    <w:rsid w:val="006D207E"/>
    <w:rsid w:val="006D6B83"/>
    <w:rsid w:val="006E0978"/>
    <w:rsid w:val="006E267B"/>
    <w:rsid w:val="006E331C"/>
    <w:rsid w:val="006E43EB"/>
    <w:rsid w:val="006F2E6A"/>
    <w:rsid w:val="006F5732"/>
    <w:rsid w:val="006F6BCB"/>
    <w:rsid w:val="007007AA"/>
    <w:rsid w:val="00702777"/>
    <w:rsid w:val="00707093"/>
    <w:rsid w:val="0070754F"/>
    <w:rsid w:val="00707C7B"/>
    <w:rsid w:val="00710BFC"/>
    <w:rsid w:val="00710EF0"/>
    <w:rsid w:val="00711C33"/>
    <w:rsid w:val="0071266A"/>
    <w:rsid w:val="00713E95"/>
    <w:rsid w:val="00713F75"/>
    <w:rsid w:val="00720CFD"/>
    <w:rsid w:val="0072513B"/>
    <w:rsid w:val="0072784D"/>
    <w:rsid w:val="00727DC3"/>
    <w:rsid w:val="007319B7"/>
    <w:rsid w:val="00731E19"/>
    <w:rsid w:val="00732578"/>
    <w:rsid w:val="0073596C"/>
    <w:rsid w:val="007409B5"/>
    <w:rsid w:val="00740FFF"/>
    <w:rsid w:val="00741599"/>
    <w:rsid w:val="00743502"/>
    <w:rsid w:val="0074380E"/>
    <w:rsid w:val="00744050"/>
    <w:rsid w:val="00744CA9"/>
    <w:rsid w:val="00745563"/>
    <w:rsid w:val="007477CB"/>
    <w:rsid w:val="00747AD8"/>
    <w:rsid w:val="00747D5D"/>
    <w:rsid w:val="007504B2"/>
    <w:rsid w:val="00750B36"/>
    <w:rsid w:val="00752F5E"/>
    <w:rsid w:val="00753B97"/>
    <w:rsid w:val="0075516D"/>
    <w:rsid w:val="00757F36"/>
    <w:rsid w:val="00760BC5"/>
    <w:rsid w:val="00764580"/>
    <w:rsid w:val="00766236"/>
    <w:rsid w:val="007743CC"/>
    <w:rsid w:val="00775C80"/>
    <w:rsid w:val="00775EC6"/>
    <w:rsid w:val="007834B8"/>
    <w:rsid w:val="00784118"/>
    <w:rsid w:val="00784593"/>
    <w:rsid w:val="0078533F"/>
    <w:rsid w:val="00787323"/>
    <w:rsid w:val="00791E55"/>
    <w:rsid w:val="007A244D"/>
    <w:rsid w:val="007A2B6C"/>
    <w:rsid w:val="007A4297"/>
    <w:rsid w:val="007A6B7A"/>
    <w:rsid w:val="007B3BD1"/>
    <w:rsid w:val="007B5018"/>
    <w:rsid w:val="007B794F"/>
    <w:rsid w:val="007C0F39"/>
    <w:rsid w:val="007C15AF"/>
    <w:rsid w:val="007C1DFA"/>
    <w:rsid w:val="007C37A8"/>
    <w:rsid w:val="007C4C7D"/>
    <w:rsid w:val="007C53FB"/>
    <w:rsid w:val="007C6228"/>
    <w:rsid w:val="007C6B7A"/>
    <w:rsid w:val="007C6C68"/>
    <w:rsid w:val="007C7B00"/>
    <w:rsid w:val="007D3B4B"/>
    <w:rsid w:val="007D5938"/>
    <w:rsid w:val="007D5A28"/>
    <w:rsid w:val="007D7455"/>
    <w:rsid w:val="007E28D6"/>
    <w:rsid w:val="007E3367"/>
    <w:rsid w:val="007F2134"/>
    <w:rsid w:val="007F2881"/>
    <w:rsid w:val="007F2B23"/>
    <w:rsid w:val="007F3120"/>
    <w:rsid w:val="007F3177"/>
    <w:rsid w:val="0080097B"/>
    <w:rsid w:val="00801958"/>
    <w:rsid w:val="0080432A"/>
    <w:rsid w:val="00806760"/>
    <w:rsid w:val="0081046E"/>
    <w:rsid w:val="008107B8"/>
    <w:rsid w:val="00810EA5"/>
    <w:rsid w:val="008142B2"/>
    <w:rsid w:val="0081730F"/>
    <w:rsid w:val="00822992"/>
    <w:rsid w:val="00822AE7"/>
    <w:rsid w:val="00823AFB"/>
    <w:rsid w:val="00826008"/>
    <w:rsid w:val="00826902"/>
    <w:rsid w:val="00832999"/>
    <w:rsid w:val="00832A4A"/>
    <w:rsid w:val="008370F5"/>
    <w:rsid w:val="00837B85"/>
    <w:rsid w:val="008429D5"/>
    <w:rsid w:val="0084301E"/>
    <w:rsid w:val="00845AA9"/>
    <w:rsid w:val="00845CAF"/>
    <w:rsid w:val="00847744"/>
    <w:rsid w:val="008502EB"/>
    <w:rsid w:val="0085235E"/>
    <w:rsid w:val="008556CF"/>
    <w:rsid w:val="00855ED2"/>
    <w:rsid w:val="0085688A"/>
    <w:rsid w:val="00860384"/>
    <w:rsid w:val="00861CE8"/>
    <w:rsid w:val="00865966"/>
    <w:rsid w:val="008662EC"/>
    <w:rsid w:val="00871976"/>
    <w:rsid w:val="00873004"/>
    <w:rsid w:val="0087543F"/>
    <w:rsid w:val="00875456"/>
    <w:rsid w:val="00875C97"/>
    <w:rsid w:val="008775BA"/>
    <w:rsid w:val="00891654"/>
    <w:rsid w:val="00893A76"/>
    <w:rsid w:val="008940B5"/>
    <w:rsid w:val="00896CC7"/>
    <w:rsid w:val="008A215B"/>
    <w:rsid w:val="008A235B"/>
    <w:rsid w:val="008A3299"/>
    <w:rsid w:val="008A36FE"/>
    <w:rsid w:val="008A3C2A"/>
    <w:rsid w:val="008A4630"/>
    <w:rsid w:val="008A7061"/>
    <w:rsid w:val="008B0618"/>
    <w:rsid w:val="008B06CC"/>
    <w:rsid w:val="008B0BC7"/>
    <w:rsid w:val="008B11D4"/>
    <w:rsid w:val="008B1827"/>
    <w:rsid w:val="008B1D35"/>
    <w:rsid w:val="008B6AE3"/>
    <w:rsid w:val="008B6FCA"/>
    <w:rsid w:val="008B6FFB"/>
    <w:rsid w:val="008C09C9"/>
    <w:rsid w:val="008C36EC"/>
    <w:rsid w:val="008C37C1"/>
    <w:rsid w:val="008C5C8B"/>
    <w:rsid w:val="008C6DC0"/>
    <w:rsid w:val="008E2158"/>
    <w:rsid w:val="008E434A"/>
    <w:rsid w:val="008E5A3F"/>
    <w:rsid w:val="008E6245"/>
    <w:rsid w:val="008E62CB"/>
    <w:rsid w:val="008E7888"/>
    <w:rsid w:val="008F0835"/>
    <w:rsid w:val="008F3FAA"/>
    <w:rsid w:val="008F4103"/>
    <w:rsid w:val="008F5C75"/>
    <w:rsid w:val="008F6D9A"/>
    <w:rsid w:val="008F7632"/>
    <w:rsid w:val="00901AF9"/>
    <w:rsid w:val="00901DA2"/>
    <w:rsid w:val="00904930"/>
    <w:rsid w:val="009068B1"/>
    <w:rsid w:val="00910438"/>
    <w:rsid w:val="00910B6A"/>
    <w:rsid w:val="009120F3"/>
    <w:rsid w:val="00913B44"/>
    <w:rsid w:val="00916DBD"/>
    <w:rsid w:val="0092281B"/>
    <w:rsid w:val="00923735"/>
    <w:rsid w:val="00927A8F"/>
    <w:rsid w:val="0093282C"/>
    <w:rsid w:val="00933F3B"/>
    <w:rsid w:val="00934C4D"/>
    <w:rsid w:val="00942187"/>
    <w:rsid w:val="00946176"/>
    <w:rsid w:val="00946399"/>
    <w:rsid w:val="00947821"/>
    <w:rsid w:val="00950509"/>
    <w:rsid w:val="00951285"/>
    <w:rsid w:val="009529CA"/>
    <w:rsid w:val="00952D4E"/>
    <w:rsid w:val="00955198"/>
    <w:rsid w:val="00955F5C"/>
    <w:rsid w:val="00957942"/>
    <w:rsid w:val="0096292C"/>
    <w:rsid w:val="00962DCB"/>
    <w:rsid w:val="00963884"/>
    <w:rsid w:val="00964815"/>
    <w:rsid w:val="00966A79"/>
    <w:rsid w:val="0097209D"/>
    <w:rsid w:val="00972611"/>
    <w:rsid w:val="009726D7"/>
    <w:rsid w:val="009730F2"/>
    <w:rsid w:val="00975A33"/>
    <w:rsid w:val="00975EAA"/>
    <w:rsid w:val="0097690A"/>
    <w:rsid w:val="00977332"/>
    <w:rsid w:val="00981DEC"/>
    <w:rsid w:val="00982813"/>
    <w:rsid w:val="009828A7"/>
    <w:rsid w:val="00982DC7"/>
    <w:rsid w:val="00984361"/>
    <w:rsid w:val="00984501"/>
    <w:rsid w:val="00984A7A"/>
    <w:rsid w:val="00984D16"/>
    <w:rsid w:val="009851B3"/>
    <w:rsid w:val="00985C3B"/>
    <w:rsid w:val="009860A5"/>
    <w:rsid w:val="00986E71"/>
    <w:rsid w:val="00987B54"/>
    <w:rsid w:val="00992E08"/>
    <w:rsid w:val="009950D2"/>
    <w:rsid w:val="00997293"/>
    <w:rsid w:val="009A3F37"/>
    <w:rsid w:val="009A4524"/>
    <w:rsid w:val="009A4E96"/>
    <w:rsid w:val="009B0F00"/>
    <w:rsid w:val="009B1DEC"/>
    <w:rsid w:val="009B2168"/>
    <w:rsid w:val="009B4E8C"/>
    <w:rsid w:val="009B6EC8"/>
    <w:rsid w:val="009B7B40"/>
    <w:rsid w:val="009C408C"/>
    <w:rsid w:val="009C4B1E"/>
    <w:rsid w:val="009C75E0"/>
    <w:rsid w:val="009D0240"/>
    <w:rsid w:val="009D050C"/>
    <w:rsid w:val="009D0B43"/>
    <w:rsid w:val="009D1A93"/>
    <w:rsid w:val="009D2663"/>
    <w:rsid w:val="009D59AB"/>
    <w:rsid w:val="009D7092"/>
    <w:rsid w:val="009D78BB"/>
    <w:rsid w:val="009E334E"/>
    <w:rsid w:val="009F30C7"/>
    <w:rsid w:val="009F5339"/>
    <w:rsid w:val="009F69E0"/>
    <w:rsid w:val="009F7BCB"/>
    <w:rsid w:val="009F7CB8"/>
    <w:rsid w:val="00A017F6"/>
    <w:rsid w:val="00A01CE4"/>
    <w:rsid w:val="00A0269B"/>
    <w:rsid w:val="00A03C90"/>
    <w:rsid w:val="00A1372C"/>
    <w:rsid w:val="00A1381A"/>
    <w:rsid w:val="00A13B49"/>
    <w:rsid w:val="00A15899"/>
    <w:rsid w:val="00A229BF"/>
    <w:rsid w:val="00A25C79"/>
    <w:rsid w:val="00A26F1D"/>
    <w:rsid w:val="00A27DCB"/>
    <w:rsid w:val="00A30339"/>
    <w:rsid w:val="00A305D1"/>
    <w:rsid w:val="00A30F46"/>
    <w:rsid w:val="00A31705"/>
    <w:rsid w:val="00A37097"/>
    <w:rsid w:val="00A4022A"/>
    <w:rsid w:val="00A427F5"/>
    <w:rsid w:val="00A44111"/>
    <w:rsid w:val="00A4638B"/>
    <w:rsid w:val="00A468B9"/>
    <w:rsid w:val="00A474B0"/>
    <w:rsid w:val="00A47D9C"/>
    <w:rsid w:val="00A50A4C"/>
    <w:rsid w:val="00A552F5"/>
    <w:rsid w:val="00A561FE"/>
    <w:rsid w:val="00A6320C"/>
    <w:rsid w:val="00A63482"/>
    <w:rsid w:val="00A654E1"/>
    <w:rsid w:val="00A66485"/>
    <w:rsid w:val="00A70765"/>
    <w:rsid w:val="00A73422"/>
    <w:rsid w:val="00A734EB"/>
    <w:rsid w:val="00A73B7F"/>
    <w:rsid w:val="00A74628"/>
    <w:rsid w:val="00A7686D"/>
    <w:rsid w:val="00A76DE7"/>
    <w:rsid w:val="00A80535"/>
    <w:rsid w:val="00A82674"/>
    <w:rsid w:val="00A83AA0"/>
    <w:rsid w:val="00A844DC"/>
    <w:rsid w:val="00A85B0B"/>
    <w:rsid w:val="00A87981"/>
    <w:rsid w:val="00A90240"/>
    <w:rsid w:val="00A91541"/>
    <w:rsid w:val="00A91DE3"/>
    <w:rsid w:val="00A91DEA"/>
    <w:rsid w:val="00A93FD3"/>
    <w:rsid w:val="00A963BE"/>
    <w:rsid w:val="00A96FAD"/>
    <w:rsid w:val="00A97124"/>
    <w:rsid w:val="00AA02FF"/>
    <w:rsid w:val="00AA230F"/>
    <w:rsid w:val="00AA3689"/>
    <w:rsid w:val="00AA4023"/>
    <w:rsid w:val="00AA432B"/>
    <w:rsid w:val="00AA4B5C"/>
    <w:rsid w:val="00AB073F"/>
    <w:rsid w:val="00AB08FA"/>
    <w:rsid w:val="00AB52D7"/>
    <w:rsid w:val="00AB6CBE"/>
    <w:rsid w:val="00AB751F"/>
    <w:rsid w:val="00AC106E"/>
    <w:rsid w:val="00AC5207"/>
    <w:rsid w:val="00AC5537"/>
    <w:rsid w:val="00AC67B5"/>
    <w:rsid w:val="00AC758E"/>
    <w:rsid w:val="00AD0CA3"/>
    <w:rsid w:val="00AD251A"/>
    <w:rsid w:val="00AD3FA3"/>
    <w:rsid w:val="00AD4EB0"/>
    <w:rsid w:val="00AD68A1"/>
    <w:rsid w:val="00AE06F9"/>
    <w:rsid w:val="00AE2C41"/>
    <w:rsid w:val="00AE31D4"/>
    <w:rsid w:val="00AE516D"/>
    <w:rsid w:val="00AF0838"/>
    <w:rsid w:val="00AF7C7D"/>
    <w:rsid w:val="00B00B54"/>
    <w:rsid w:val="00B00C07"/>
    <w:rsid w:val="00B01080"/>
    <w:rsid w:val="00B03869"/>
    <w:rsid w:val="00B03E58"/>
    <w:rsid w:val="00B07B16"/>
    <w:rsid w:val="00B10016"/>
    <w:rsid w:val="00B124ED"/>
    <w:rsid w:val="00B14678"/>
    <w:rsid w:val="00B1517E"/>
    <w:rsid w:val="00B160EB"/>
    <w:rsid w:val="00B164F7"/>
    <w:rsid w:val="00B22EFA"/>
    <w:rsid w:val="00B23BF8"/>
    <w:rsid w:val="00B24DEB"/>
    <w:rsid w:val="00B24FC8"/>
    <w:rsid w:val="00B2537C"/>
    <w:rsid w:val="00B319A9"/>
    <w:rsid w:val="00B342CF"/>
    <w:rsid w:val="00B35E6C"/>
    <w:rsid w:val="00B37B14"/>
    <w:rsid w:val="00B41537"/>
    <w:rsid w:val="00B42950"/>
    <w:rsid w:val="00B42EDE"/>
    <w:rsid w:val="00B432DC"/>
    <w:rsid w:val="00B45112"/>
    <w:rsid w:val="00B45C15"/>
    <w:rsid w:val="00B463CF"/>
    <w:rsid w:val="00B50277"/>
    <w:rsid w:val="00B506C5"/>
    <w:rsid w:val="00B519A8"/>
    <w:rsid w:val="00B53883"/>
    <w:rsid w:val="00B53E69"/>
    <w:rsid w:val="00B575BF"/>
    <w:rsid w:val="00B57DA8"/>
    <w:rsid w:val="00B602CD"/>
    <w:rsid w:val="00B603C6"/>
    <w:rsid w:val="00B61CB2"/>
    <w:rsid w:val="00B668B8"/>
    <w:rsid w:val="00B706D6"/>
    <w:rsid w:val="00B71E80"/>
    <w:rsid w:val="00B87D65"/>
    <w:rsid w:val="00B90D80"/>
    <w:rsid w:val="00B95815"/>
    <w:rsid w:val="00B9760A"/>
    <w:rsid w:val="00BA0445"/>
    <w:rsid w:val="00BA0D3F"/>
    <w:rsid w:val="00BA2ECC"/>
    <w:rsid w:val="00BA3351"/>
    <w:rsid w:val="00BA3BB0"/>
    <w:rsid w:val="00BA5806"/>
    <w:rsid w:val="00BA6FEF"/>
    <w:rsid w:val="00BB025C"/>
    <w:rsid w:val="00BB0E0A"/>
    <w:rsid w:val="00BB2EE1"/>
    <w:rsid w:val="00BC461D"/>
    <w:rsid w:val="00BC4ED2"/>
    <w:rsid w:val="00BC66BD"/>
    <w:rsid w:val="00BC7F07"/>
    <w:rsid w:val="00BD01A3"/>
    <w:rsid w:val="00BD2274"/>
    <w:rsid w:val="00BD4ADA"/>
    <w:rsid w:val="00BD6EB0"/>
    <w:rsid w:val="00BE0C80"/>
    <w:rsid w:val="00BE258C"/>
    <w:rsid w:val="00BE372E"/>
    <w:rsid w:val="00BF0D12"/>
    <w:rsid w:val="00BF28FF"/>
    <w:rsid w:val="00BF72E6"/>
    <w:rsid w:val="00C000FC"/>
    <w:rsid w:val="00C00D00"/>
    <w:rsid w:val="00C01846"/>
    <w:rsid w:val="00C05AFD"/>
    <w:rsid w:val="00C1155F"/>
    <w:rsid w:val="00C14200"/>
    <w:rsid w:val="00C171FB"/>
    <w:rsid w:val="00C22F22"/>
    <w:rsid w:val="00C23974"/>
    <w:rsid w:val="00C24E8B"/>
    <w:rsid w:val="00C25C9B"/>
    <w:rsid w:val="00C2711E"/>
    <w:rsid w:val="00C271F6"/>
    <w:rsid w:val="00C30B64"/>
    <w:rsid w:val="00C33025"/>
    <w:rsid w:val="00C33FF4"/>
    <w:rsid w:val="00C3551E"/>
    <w:rsid w:val="00C35E9B"/>
    <w:rsid w:val="00C376C0"/>
    <w:rsid w:val="00C413E9"/>
    <w:rsid w:val="00C41801"/>
    <w:rsid w:val="00C4315A"/>
    <w:rsid w:val="00C44BF4"/>
    <w:rsid w:val="00C44F69"/>
    <w:rsid w:val="00C47A40"/>
    <w:rsid w:val="00C506DB"/>
    <w:rsid w:val="00C5154B"/>
    <w:rsid w:val="00C53198"/>
    <w:rsid w:val="00C531B4"/>
    <w:rsid w:val="00C53DAB"/>
    <w:rsid w:val="00C61829"/>
    <w:rsid w:val="00C6337A"/>
    <w:rsid w:val="00C6504D"/>
    <w:rsid w:val="00C65118"/>
    <w:rsid w:val="00C70796"/>
    <w:rsid w:val="00C70F22"/>
    <w:rsid w:val="00C7248C"/>
    <w:rsid w:val="00C7258F"/>
    <w:rsid w:val="00C72FCF"/>
    <w:rsid w:val="00C751C2"/>
    <w:rsid w:val="00C75B34"/>
    <w:rsid w:val="00C7757A"/>
    <w:rsid w:val="00C77A3A"/>
    <w:rsid w:val="00C77B4B"/>
    <w:rsid w:val="00C81F3C"/>
    <w:rsid w:val="00C825B3"/>
    <w:rsid w:val="00C84E7F"/>
    <w:rsid w:val="00C86E06"/>
    <w:rsid w:val="00C87363"/>
    <w:rsid w:val="00C9279C"/>
    <w:rsid w:val="00C96124"/>
    <w:rsid w:val="00C972A0"/>
    <w:rsid w:val="00CA1F9F"/>
    <w:rsid w:val="00CA2EFA"/>
    <w:rsid w:val="00CB0F07"/>
    <w:rsid w:val="00CB2002"/>
    <w:rsid w:val="00CB5FDE"/>
    <w:rsid w:val="00CB6766"/>
    <w:rsid w:val="00CC0978"/>
    <w:rsid w:val="00CC0B16"/>
    <w:rsid w:val="00CC4674"/>
    <w:rsid w:val="00CD0382"/>
    <w:rsid w:val="00CD04E8"/>
    <w:rsid w:val="00CD18CD"/>
    <w:rsid w:val="00CD2BF7"/>
    <w:rsid w:val="00CD4C7B"/>
    <w:rsid w:val="00CE0D16"/>
    <w:rsid w:val="00CE1903"/>
    <w:rsid w:val="00CE539E"/>
    <w:rsid w:val="00CE6FE5"/>
    <w:rsid w:val="00CE7458"/>
    <w:rsid w:val="00CF0137"/>
    <w:rsid w:val="00CF11AF"/>
    <w:rsid w:val="00CF1560"/>
    <w:rsid w:val="00CF5635"/>
    <w:rsid w:val="00CF6B51"/>
    <w:rsid w:val="00D009C0"/>
    <w:rsid w:val="00D015B9"/>
    <w:rsid w:val="00D01BA2"/>
    <w:rsid w:val="00D027B6"/>
    <w:rsid w:val="00D061C2"/>
    <w:rsid w:val="00D11B3A"/>
    <w:rsid w:val="00D12D48"/>
    <w:rsid w:val="00D13735"/>
    <w:rsid w:val="00D1678C"/>
    <w:rsid w:val="00D17AA2"/>
    <w:rsid w:val="00D2038B"/>
    <w:rsid w:val="00D22316"/>
    <w:rsid w:val="00D23BBC"/>
    <w:rsid w:val="00D23BC8"/>
    <w:rsid w:val="00D26B0D"/>
    <w:rsid w:val="00D304DF"/>
    <w:rsid w:val="00D31F11"/>
    <w:rsid w:val="00D32BA2"/>
    <w:rsid w:val="00D3426A"/>
    <w:rsid w:val="00D40F1C"/>
    <w:rsid w:val="00D44BDB"/>
    <w:rsid w:val="00D4654E"/>
    <w:rsid w:val="00D465B8"/>
    <w:rsid w:val="00D51A29"/>
    <w:rsid w:val="00D56BA1"/>
    <w:rsid w:val="00D57802"/>
    <w:rsid w:val="00D60FFF"/>
    <w:rsid w:val="00D614DC"/>
    <w:rsid w:val="00D63629"/>
    <w:rsid w:val="00D67C60"/>
    <w:rsid w:val="00D70638"/>
    <w:rsid w:val="00D71F72"/>
    <w:rsid w:val="00D7661A"/>
    <w:rsid w:val="00D778C6"/>
    <w:rsid w:val="00D855CE"/>
    <w:rsid w:val="00D87858"/>
    <w:rsid w:val="00D91EC6"/>
    <w:rsid w:val="00D934EA"/>
    <w:rsid w:val="00D95FDF"/>
    <w:rsid w:val="00D96336"/>
    <w:rsid w:val="00D96735"/>
    <w:rsid w:val="00D977BB"/>
    <w:rsid w:val="00DA010E"/>
    <w:rsid w:val="00DA2DBB"/>
    <w:rsid w:val="00DA3BB9"/>
    <w:rsid w:val="00DA3D8C"/>
    <w:rsid w:val="00DA5028"/>
    <w:rsid w:val="00DA532E"/>
    <w:rsid w:val="00DA678C"/>
    <w:rsid w:val="00DB0D47"/>
    <w:rsid w:val="00DB20E4"/>
    <w:rsid w:val="00DB2AFE"/>
    <w:rsid w:val="00DB3C80"/>
    <w:rsid w:val="00DB5BA9"/>
    <w:rsid w:val="00DB7507"/>
    <w:rsid w:val="00DC1401"/>
    <w:rsid w:val="00DC3E9A"/>
    <w:rsid w:val="00DC4D5D"/>
    <w:rsid w:val="00DD3C82"/>
    <w:rsid w:val="00DD4D98"/>
    <w:rsid w:val="00DD50C9"/>
    <w:rsid w:val="00DD5496"/>
    <w:rsid w:val="00DE3559"/>
    <w:rsid w:val="00DE41C9"/>
    <w:rsid w:val="00DE693C"/>
    <w:rsid w:val="00DF08E2"/>
    <w:rsid w:val="00DF108C"/>
    <w:rsid w:val="00DF4062"/>
    <w:rsid w:val="00DF46FB"/>
    <w:rsid w:val="00E03A48"/>
    <w:rsid w:val="00E03F3D"/>
    <w:rsid w:val="00E0687B"/>
    <w:rsid w:val="00E069C9"/>
    <w:rsid w:val="00E070FE"/>
    <w:rsid w:val="00E126CA"/>
    <w:rsid w:val="00E126F5"/>
    <w:rsid w:val="00E12A94"/>
    <w:rsid w:val="00E1347E"/>
    <w:rsid w:val="00E143B1"/>
    <w:rsid w:val="00E15928"/>
    <w:rsid w:val="00E17880"/>
    <w:rsid w:val="00E2373B"/>
    <w:rsid w:val="00E2389E"/>
    <w:rsid w:val="00E320FF"/>
    <w:rsid w:val="00E34179"/>
    <w:rsid w:val="00E35E9F"/>
    <w:rsid w:val="00E3628E"/>
    <w:rsid w:val="00E375B3"/>
    <w:rsid w:val="00E377CD"/>
    <w:rsid w:val="00E41B8B"/>
    <w:rsid w:val="00E43CFB"/>
    <w:rsid w:val="00E50E58"/>
    <w:rsid w:val="00E50F13"/>
    <w:rsid w:val="00E51CA5"/>
    <w:rsid w:val="00E535D1"/>
    <w:rsid w:val="00E54472"/>
    <w:rsid w:val="00E55A8B"/>
    <w:rsid w:val="00E56582"/>
    <w:rsid w:val="00E56B99"/>
    <w:rsid w:val="00E604C9"/>
    <w:rsid w:val="00E6089E"/>
    <w:rsid w:val="00E61DEA"/>
    <w:rsid w:val="00E64B2B"/>
    <w:rsid w:val="00E64C3E"/>
    <w:rsid w:val="00E6735E"/>
    <w:rsid w:val="00E67DFF"/>
    <w:rsid w:val="00E726B5"/>
    <w:rsid w:val="00E7310B"/>
    <w:rsid w:val="00E836C7"/>
    <w:rsid w:val="00E836CA"/>
    <w:rsid w:val="00E9366C"/>
    <w:rsid w:val="00EA2CD6"/>
    <w:rsid w:val="00EA3704"/>
    <w:rsid w:val="00EA4DCB"/>
    <w:rsid w:val="00EB167C"/>
    <w:rsid w:val="00EB1D20"/>
    <w:rsid w:val="00EB797C"/>
    <w:rsid w:val="00EC0260"/>
    <w:rsid w:val="00EC134B"/>
    <w:rsid w:val="00ED2A17"/>
    <w:rsid w:val="00EE3CBF"/>
    <w:rsid w:val="00EE6354"/>
    <w:rsid w:val="00EE740A"/>
    <w:rsid w:val="00EF3AD3"/>
    <w:rsid w:val="00EF45C5"/>
    <w:rsid w:val="00EF486C"/>
    <w:rsid w:val="00EF5D97"/>
    <w:rsid w:val="00EF75FB"/>
    <w:rsid w:val="00F03ABC"/>
    <w:rsid w:val="00F04C48"/>
    <w:rsid w:val="00F05514"/>
    <w:rsid w:val="00F078D9"/>
    <w:rsid w:val="00F07B10"/>
    <w:rsid w:val="00F106AE"/>
    <w:rsid w:val="00F15C40"/>
    <w:rsid w:val="00F215DA"/>
    <w:rsid w:val="00F22EF3"/>
    <w:rsid w:val="00F260D0"/>
    <w:rsid w:val="00F320C6"/>
    <w:rsid w:val="00F32DCE"/>
    <w:rsid w:val="00F34D35"/>
    <w:rsid w:val="00F35120"/>
    <w:rsid w:val="00F358A4"/>
    <w:rsid w:val="00F40BA7"/>
    <w:rsid w:val="00F518B5"/>
    <w:rsid w:val="00F6148D"/>
    <w:rsid w:val="00F648C0"/>
    <w:rsid w:val="00F67038"/>
    <w:rsid w:val="00F71138"/>
    <w:rsid w:val="00F7201E"/>
    <w:rsid w:val="00F74596"/>
    <w:rsid w:val="00F749EB"/>
    <w:rsid w:val="00F753C7"/>
    <w:rsid w:val="00F80832"/>
    <w:rsid w:val="00F81406"/>
    <w:rsid w:val="00F838A7"/>
    <w:rsid w:val="00F8639E"/>
    <w:rsid w:val="00F8728D"/>
    <w:rsid w:val="00F94681"/>
    <w:rsid w:val="00F955B5"/>
    <w:rsid w:val="00F95666"/>
    <w:rsid w:val="00F95996"/>
    <w:rsid w:val="00F96FB1"/>
    <w:rsid w:val="00F97A19"/>
    <w:rsid w:val="00FA0CB7"/>
    <w:rsid w:val="00FA1AD2"/>
    <w:rsid w:val="00FB0B60"/>
    <w:rsid w:val="00FB0F21"/>
    <w:rsid w:val="00FB22C4"/>
    <w:rsid w:val="00FB28F7"/>
    <w:rsid w:val="00FB4364"/>
    <w:rsid w:val="00FB732A"/>
    <w:rsid w:val="00FC1C78"/>
    <w:rsid w:val="00FC5539"/>
    <w:rsid w:val="00FC6A73"/>
    <w:rsid w:val="00FD3B88"/>
    <w:rsid w:val="00FD7287"/>
    <w:rsid w:val="00FE5BE9"/>
    <w:rsid w:val="00FE701D"/>
    <w:rsid w:val="00FF0394"/>
    <w:rsid w:val="00FF0512"/>
    <w:rsid w:val="00FF7809"/>
    <w:rsid w:val="00FF7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EA0C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061C2"/>
    <w:pPr>
      <w:keepNext/>
      <w:pageBreakBefore/>
      <w:numPr>
        <w:numId w:val="26"/>
      </w:numPr>
      <w:spacing w:before="280" w:after="280" w:line="240" w:lineRule="auto"/>
      <w:outlineLvl w:val="0"/>
    </w:pPr>
    <w:rPr>
      <w:rFonts w:ascii="Times New Roman" w:eastAsia="Times New Roman" w:hAnsi="Times New Roman" w:cs="Times New Roman"/>
      <w:b/>
      <w:bCs/>
      <w:caps/>
      <w:kern w:val="28"/>
      <w:sz w:val="28"/>
      <w:szCs w:val="28"/>
      <w:lang w:val="en-GB" w:eastAsia="zh-CN"/>
    </w:rPr>
  </w:style>
  <w:style w:type="paragraph" w:styleId="Heading2">
    <w:name w:val="heading 2"/>
    <w:basedOn w:val="Normal"/>
    <w:next w:val="Normal"/>
    <w:link w:val="Heading2Char"/>
    <w:qFormat/>
    <w:rsid w:val="00D061C2"/>
    <w:pPr>
      <w:keepNext/>
      <w:numPr>
        <w:ilvl w:val="1"/>
        <w:numId w:val="26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bCs/>
      <w:sz w:val="28"/>
      <w:szCs w:val="28"/>
      <w:lang w:val="en-GB" w:eastAsia="zh-CN"/>
    </w:rPr>
  </w:style>
  <w:style w:type="paragraph" w:styleId="Heading3">
    <w:name w:val="heading 3"/>
    <w:basedOn w:val="Normal"/>
    <w:next w:val="Normal"/>
    <w:link w:val="Heading3Char"/>
    <w:qFormat/>
    <w:rsid w:val="00D061C2"/>
    <w:pPr>
      <w:keepNext/>
      <w:numPr>
        <w:ilvl w:val="2"/>
        <w:numId w:val="26"/>
      </w:numPr>
      <w:tabs>
        <w:tab w:val="clear" w:pos="1977"/>
        <w:tab w:val="left" w:pos="1077"/>
      </w:tabs>
      <w:spacing w:before="240" w:after="240" w:line="240" w:lineRule="auto"/>
      <w:ind w:left="1077"/>
      <w:outlineLvl w:val="2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D061C2"/>
    <w:pPr>
      <w:keepNext/>
      <w:numPr>
        <w:ilvl w:val="3"/>
        <w:numId w:val="26"/>
      </w:numPr>
      <w:spacing w:before="120" w:after="12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paragraph" w:styleId="Heading5">
    <w:name w:val="heading 5"/>
    <w:basedOn w:val="Normal"/>
    <w:next w:val="Normal"/>
    <w:link w:val="Heading5Char"/>
    <w:qFormat/>
    <w:rsid w:val="00D061C2"/>
    <w:pPr>
      <w:keepNext/>
      <w:numPr>
        <w:ilvl w:val="4"/>
        <w:numId w:val="26"/>
      </w:numPr>
      <w:spacing w:after="240" w:line="240" w:lineRule="auto"/>
      <w:outlineLvl w:val="4"/>
    </w:pPr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paragraph" w:styleId="Heading6">
    <w:name w:val="heading 6"/>
    <w:basedOn w:val="Normal"/>
    <w:next w:val="Normal"/>
    <w:link w:val="Heading6Char"/>
    <w:qFormat/>
    <w:rsid w:val="00D061C2"/>
    <w:pPr>
      <w:keepNext/>
      <w:numPr>
        <w:ilvl w:val="5"/>
        <w:numId w:val="26"/>
      </w:numPr>
      <w:spacing w:after="240" w:line="240" w:lineRule="auto"/>
      <w:outlineLvl w:val="5"/>
    </w:pPr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548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229BF"/>
  </w:style>
  <w:style w:type="character" w:styleId="Emphasis">
    <w:name w:val="Emphasis"/>
    <w:basedOn w:val="DefaultParagraphFont"/>
    <w:uiPriority w:val="20"/>
    <w:qFormat/>
    <w:rsid w:val="0062343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A6FEF"/>
    <w:rPr>
      <w:color w:val="954F72" w:themeColor="followedHyperlink"/>
      <w:u w:val="single"/>
    </w:rPr>
  </w:style>
  <w:style w:type="character" w:customStyle="1" w:styleId="ref-journal">
    <w:name w:val="ref-journal"/>
    <w:basedOn w:val="DefaultParagraphFont"/>
    <w:rsid w:val="00BF72E6"/>
  </w:style>
  <w:style w:type="character" w:customStyle="1" w:styleId="ref-vol">
    <w:name w:val="ref-vol"/>
    <w:basedOn w:val="DefaultParagraphFont"/>
    <w:rsid w:val="00BF72E6"/>
  </w:style>
  <w:style w:type="paragraph" w:styleId="ListParagraph">
    <w:name w:val="List Paragraph"/>
    <w:basedOn w:val="Normal"/>
    <w:uiPriority w:val="34"/>
    <w:qFormat/>
    <w:rsid w:val="00952D4E"/>
    <w:pPr>
      <w:ind w:left="720"/>
      <w:contextualSpacing/>
    </w:pPr>
  </w:style>
  <w:style w:type="paragraph" w:styleId="NoSpacing">
    <w:name w:val="No Spacing"/>
    <w:basedOn w:val="Normal"/>
    <w:link w:val="NoSpacingChar"/>
    <w:uiPriority w:val="1"/>
    <w:qFormat/>
    <w:rsid w:val="00A654E1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654E1"/>
    <w:rPr>
      <w:rFonts w:ascii="Calibri" w:eastAsia="Times New Roman" w:hAnsi="Calibri" w:cs="Times New Roman"/>
      <w:sz w:val="20"/>
      <w:szCs w:val="20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56B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B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B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B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B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B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BA1"/>
    <w:rPr>
      <w:rFonts w:ascii="Segoe UI" w:hAnsi="Segoe UI" w:cs="Segoe UI"/>
      <w:sz w:val="18"/>
      <w:szCs w:val="18"/>
    </w:rPr>
  </w:style>
  <w:style w:type="paragraph" w:styleId="Caption">
    <w:name w:val="caption"/>
    <w:aliases w:val="table,Beschriftung Char,table Char,Beschriftung1"/>
    <w:basedOn w:val="Normal"/>
    <w:next w:val="Normal"/>
    <w:qFormat/>
    <w:rsid w:val="00482B31"/>
    <w:pPr>
      <w:spacing w:before="120" w:after="120" w:line="240" w:lineRule="auto"/>
      <w:ind w:left="1080" w:hanging="1080"/>
    </w:pPr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paragraph" w:customStyle="1" w:styleId="optxt">
    <w:name w:val="optxt"/>
    <w:basedOn w:val="Normal"/>
    <w:rsid w:val="00482B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Heading1Char">
    <w:name w:val="Heading 1 Char"/>
    <w:basedOn w:val="DefaultParagraphFont"/>
    <w:link w:val="Heading1"/>
    <w:rsid w:val="00D061C2"/>
    <w:rPr>
      <w:rFonts w:ascii="Times New Roman" w:eastAsia="Times New Roman" w:hAnsi="Times New Roman" w:cs="Times New Roman"/>
      <w:b/>
      <w:bCs/>
      <w:caps/>
      <w:kern w:val="28"/>
      <w:sz w:val="28"/>
      <w:szCs w:val="28"/>
      <w:lang w:val="en-GB" w:eastAsia="zh-CN"/>
    </w:rPr>
  </w:style>
  <w:style w:type="character" w:customStyle="1" w:styleId="Heading2Char">
    <w:name w:val="Heading 2 Char"/>
    <w:basedOn w:val="DefaultParagraphFont"/>
    <w:link w:val="Heading2"/>
    <w:rsid w:val="00D061C2"/>
    <w:rPr>
      <w:rFonts w:ascii="Times New Roman" w:eastAsia="Times New Roman" w:hAnsi="Times New Roman" w:cs="Times New Roman"/>
      <w:b/>
      <w:bCs/>
      <w:sz w:val="28"/>
      <w:szCs w:val="28"/>
      <w:lang w:val="en-GB" w:eastAsia="zh-CN"/>
    </w:rPr>
  </w:style>
  <w:style w:type="character" w:customStyle="1" w:styleId="Heading3Char">
    <w:name w:val="Heading 3 Char"/>
    <w:basedOn w:val="DefaultParagraphFont"/>
    <w:link w:val="Heading3"/>
    <w:rsid w:val="00D061C2"/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rsid w:val="00D061C2"/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character" w:customStyle="1" w:styleId="Heading5Char">
    <w:name w:val="Heading 5 Char"/>
    <w:basedOn w:val="DefaultParagraphFont"/>
    <w:link w:val="Heading5"/>
    <w:rsid w:val="00D061C2"/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character" w:customStyle="1" w:styleId="Heading6Char">
    <w:name w:val="Heading 6 Char"/>
    <w:basedOn w:val="DefaultParagraphFont"/>
    <w:link w:val="Heading6"/>
    <w:rsid w:val="00D061C2"/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paragraph" w:customStyle="1" w:styleId="TableFootnote">
    <w:name w:val="Table Footnote"/>
    <w:basedOn w:val="Normal"/>
    <w:rsid w:val="00D71F72"/>
    <w:pPr>
      <w:spacing w:after="0" w:line="240" w:lineRule="auto"/>
      <w:ind w:left="216" w:hanging="216"/>
    </w:pPr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9F7B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BCB"/>
  </w:style>
  <w:style w:type="paragraph" w:styleId="Footer">
    <w:name w:val="footer"/>
    <w:basedOn w:val="Normal"/>
    <w:link w:val="FooterChar"/>
    <w:uiPriority w:val="99"/>
    <w:unhideWhenUsed/>
    <w:rsid w:val="009F7B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BCB"/>
  </w:style>
  <w:style w:type="paragraph" w:styleId="Revision">
    <w:name w:val="Revision"/>
    <w:hidden/>
    <w:uiPriority w:val="99"/>
    <w:semiHidden/>
    <w:rsid w:val="00B71E80"/>
    <w:pPr>
      <w:spacing w:after="0" w:line="240" w:lineRule="auto"/>
    </w:pPr>
  </w:style>
  <w:style w:type="table" w:styleId="TableGrid">
    <w:name w:val="Table Grid"/>
    <w:basedOn w:val="TableNormal"/>
    <w:uiPriority w:val="39"/>
    <w:rsid w:val="001C7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E2C4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2C4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E2C4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2C41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061C2"/>
    <w:pPr>
      <w:keepNext/>
      <w:pageBreakBefore/>
      <w:numPr>
        <w:numId w:val="26"/>
      </w:numPr>
      <w:spacing w:before="280" w:after="280" w:line="240" w:lineRule="auto"/>
      <w:outlineLvl w:val="0"/>
    </w:pPr>
    <w:rPr>
      <w:rFonts w:ascii="Times New Roman" w:eastAsia="Times New Roman" w:hAnsi="Times New Roman" w:cs="Times New Roman"/>
      <w:b/>
      <w:bCs/>
      <w:caps/>
      <w:kern w:val="28"/>
      <w:sz w:val="28"/>
      <w:szCs w:val="28"/>
      <w:lang w:val="en-GB" w:eastAsia="zh-CN"/>
    </w:rPr>
  </w:style>
  <w:style w:type="paragraph" w:styleId="Heading2">
    <w:name w:val="heading 2"/>
    <w:basedOn w:val="Normal"/>
    <w:next w:val="Normal"/>
    <w:link w:val="Heading2Char"/>
    <w:qFormat/>
    <w:rsid w:val="00D061C2"/>
    <w:pPr>
      <w:keepNext/>
      <w:numPr>
        <w:ilvl w:val="1"/>
        <w:numId w:val="26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bCs/>
      <w:sz w:val="28"/>
      <w:szCs w:val="28"/>
      <w:lang w:val="en-GB" w:eastAsia="zh-CN"/>
    </w:rPr>
  </w:style>
  <w:style w:type="paragraph" w:styleId="Heading3">
    <w:name w:val="heading 3"/>
    <w:basedOn w:val="Normal"/>
    <w:next w:val="Normal"/>
    <w:link w:val="Heading3Char"/>
    <w:qFormat/>
    <w:rsid w:val="00D061C2"/>
    <w:pPr>
      <w:keepNext/>
      <w:numPr>
        <w:ilvl w:val="2"/>
        <w:numId w:val="26"/>
      </w:numPr>
      <w:tabs>
        <w:tab w:val="clear" w:pos="1977"/>
        <w:tab w:val="left" w:pos="1077"/>
      </w:tabs>
      <w:spacing w:before="240" w:after="240" w:line="240" w:lineRule="auto"/>
      <w:ind w:left="1077"/>
      <w:outlineLvl w:val="2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D061C2"/>
    <w:pPr>
      <w:keepNext/>
      <w:numPr>
        <w:ilvl w:val="3"/>
        <w:numId w:val="26"/>
      </w:numPr>
      <w:spacing w:before="120" w:after="12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paragraph" w:styleId="Heading5">
    <w:name w:val="heading 5"/>
    <w:basedOn w:val="Normal"/>
    <w:next w:val="Normal"/>
    <w:link w:val="Heading5Char"/>
    <w:qFormat/>
    <w:rsid w:val="00D061C2"/>
    <w:pPr>
      <w:keepNext/>
      <w:numPr>
        <w:ilvl w:val="4"/>
        <w:numId w:val="26"/>
      </w:numPr>
      <w:spacing w:after="240" w:line="240" w:lineRule="auto"/>
      <w:outlineLvl w:val="4"/>
    </w:pPr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paragraph" w:styleId="Heading6">
    <w:name w:val="heading 6"/>
    <w:basedOn w:val="Normal"/>
    <w:next w:val="Normal"/>
    <w:link w:val="Heading6Char"/>
    <w:qFormat/>
    <w:rsid w:val="00D061C2"/>
    <w:pPr>
      <w:keepNext/>
      <w:numPr>
        <w:ilvl w:val="5"/>
        <w:numId w:val="26"/>
      </w:numPr>
      <w:spacing w:after="240" w:line="240" w:lineRule="auto"/>
      <w:outlineLvl w:val="5"/>
    </w:pPr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548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229BF"/>
  </w:style>
  <w:style w:type="character" w:styleId="Emphasis">
    <w:name w:val="Emphasis"/>
    <w:basedOn w:val="DefaultParagraphFont"/>
    <w:uiPriority w:val="20"/>
    <w:qFormat/>
    <w:rsid w:val="0062343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A6FEF"/>
    <w:rPr>
      <w:color w:val="954F72" w:themeColor="followedHyperlink"/>
      <w:u w:val="single"/>
    </w:rPr>
  </w:style>
  <w:style w:type="character" w:customStyle="1" w:styleId="ref-journal">
    <w:name w:val="ref-journal"/>
    <w:basedOn w:val="DefaultParagraphFont"/>
    <w:rsid w:val="00BF72E6"/>
  </w:style>
  <w:style w:type="character" w:customStyle="1" w:styleId="ref-vol">
    <w:name w:val="ref-vol"/>
    <w:basedOn w:val="DefaultParagraphFont"/>
    <w:rsid w:val="00BF72E6"/>
  </w:style>
  <w:style w:type="paragraph" w:styleId="ListParagraph">
    <w:name w:val="List Paragraph"/>
    <w:basedOn w:val="Normal"/>
    <w:uiPriority w:val="34"/>
    <w:qFormat/>
    <w:rsid w:val="00952D4E"/>
    <w:pPr>
      <w:ind w:left="720"/>
      <w:contextualSpacing/>
    </w:pPr>
  </w:style>
  <w:style w:type="paragraph" w:styleId="NoSpacing">
    <w:name w:val="No Spacing"/>
    <w:basedOn w:val="Normal"/>
    <w:link w:val="NoSpacingChar"/>
    <w:uiPriority w:val="1"/>
    <w:qFormat/>
    <w:rsid w:val="00A654E1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654E1"/>
    <w:rPr>
      <w:rFonts w:ascii="Calibri" w:eastAsia="Times New Roman" w:hAnsi="Calibri" w:cs="Times New Roman"/>
      <w:sz w:val="20"/>
      <w:szCs w:val="20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56B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B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B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B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B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B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BA1"/>
    <w:rPr>
      <w:rFonts w:ascii="Segoe UI" w:hAnsi="Segoe UI" w:cs="Segoe UI"/>
      <w:sz w:val="18"/>
      <w:szCs w:val="18"/>
    </w:rPr>
  </w:style>
  <w:style w:type="paragraph" w:styleId="Caption">
    <w:name w:val="caption"/>
    <w:aliases w:val="table,Beschriftung Char,table Char,Beschriftung1"/>
    <w:basedOn w:val="Normal"/>
    <w:next w:val="Normal"/>
    <w:qFormat/>
    <w:rsid w:val="00482B31"/>
    <w:pPr>
      <w:spacing w:before="120" w:after="120" w:line="240" w:lineRule="auto"/>
      <w:ind w:left="1080" w:hanging="1080"/>
    </w:pPr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paragraph" w:customStyle="1" w:styleId="optxt">
    <w:name w:val="optxt"/>
    <w:basedOn w:val="Normal"/>
    <w:rsid w:val="00482B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Heading1Char">
    <w:name w:val="Heading 1 Char"/>
    <w:basedOn w:val="DefaultParagraphFont"/>
    <w:link w:val="Heading1"/>
    <w:rsid w:val="00D061C2"/>
    <w:rPr>
      <w:rFonts w:ascii="Times New Roman" w:eastAsia="Times New Roman" w:hAnsi="Times New Roman" w:cs="Times New Roman"/>
      <w:b/>
      <w:bCs/>
      <w:caps/>
      <w:kern w:val="28"/>
      <w:sz w:val="28"/>
      <w:szCs w:val="28"/>
      <w:lang w:val="en-GB" w:eastAsia="zh-CN"/>
    </w:rPr>
  </w:style>
  <w:style w:type="character" w:customStyle="1" w:styleId="Heading2Char">
    <w:name w:val="Heading 2 Char"/>
    <w:basedOn w:val="DefaultParagraphFont"/>
    <w:link w:val="Heading2"/>
    <w:rsid w:val="00D061C2"/>
    <w:rPr>
      <w:rFonts w:ascii="Times New Roman" w:eastAsia="Times New Roman" w:hAnsi="Times New Roman" w:cs="Times New Roman"/>
      <w:b/>
      <w:bCs/>
      <w:sz w:val="28"/>
      <w:szCs w:val="28"/>
      <w:lang w:val="en-GB" w:eastAsia="zh-CN"/>
    </w:rPr>
  </w:style>
  <w:style w:type="character" w:customStyle="1" w:styleId="Heading3Char">
    <w:name w:val="Heading 3 Char"/>
    <w:basedOn w:val="DefaultParagraphFont"/>
    <w:link w:val="Heading3"/>
    <w:rsid w:val="00D061C2"/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rsid w:val="00D061C2"/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character" w:customStyle="1" w:styleId="Heading5Char">
    <w:name w:val="Heading 5 Char"/>
    <w:basedOn w:val="DefaultParagraphFont"/>
    <w:link w:val="Heading5"/>
    <w:rsid w:val="00D061C2"/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character" w:customStyle="1" w:styleId="Heading6Char">
    <w:name w:val="Heading 6 Char"/>
    <w:basedOn w:val="DefaultParagraphFont"/>
    <w:link w:val="Heading6"/>
    <w:rsid w:val="00D061C2"/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paragraph" w:customStyle="1" w:styleId="TableFootnote">
    <w:name w:val="Table Footnote"/>
    <w:basedOn w:val="Normal"/>
    <w:rsid w:val="00D71F72"/>
    <w:pPr>
      <w:spacing w:after="0" w:line="240" w:lineRule="auto"/>
      <w:ind w:left="216" w:hanging="216"/>
    </w:pPr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9F7B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BCB"/>
  </w:style>
  <w:style w:type="paragraph" w:styleId="Footer">
    <w:name w:val="footer"/>
    <w:basedOn w:val="Normal"/>
    <w:link w:val="FooterChar"/>
    <w:uiPriority w:val="99"/>
    <w:unhideWhenUsed/>
    <w:rsid w:val="009F7B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BCB"/>
  </w:style>
  <w:style w:type="paragraph" w:styleId="Revision">
    <w:name w:val="Revision"/>
    <w:hidden/>
    <w:uiPriority w:val="99"/>
    <w:semiHidden/>
    <w:rsid w:val="00B71E80"/>
    <w:pPr>
      <w:spacing w:after="0" w:line="240" w:lineRule="auto"/>
    </w:pPr>
  </w:style>
  <w:style w:type="table" w:styleId="TableGrid">
    <w:name w:val="Table Grid"/>
    <w:basedOn w:val="TableNormal"/>
    <w:uiPriority w:val="39"/>
    <w:rsid w:val="001C7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E2C4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2C4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E2C4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2C41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2150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6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341174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58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19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826523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41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25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708805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69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67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07895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1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62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768641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7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52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589821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23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137505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1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00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2017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33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800985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1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0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99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62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51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523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5268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09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043EE8-B7EC-4664-83B3-6C50F68B2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96</Words>
  <Characters>2260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GE</Company>
  <LinksUpToDate>false</LinksUpToDate>
  <CharactersWithSpaces>2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 User</dc:creator>
  <cp:lastModifiedBy>GT</cp:lastModifiedBy>
  <cp:revision>12</cp:revision>
  <cp:lastPrinted>2015-06-04T13:37:00Z</cp:lastPrinted>
  <dcterms:created xsi:type="dcterms:W3CDTF">2016-08-19T17:08:00Z</dcterms:created>
  <dcterms:modified xsi:type="dcterms:W3CDTF">2016-09-16T11:09:00Z</dcterms:modified>
</cp:coreProperties>
</file>